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4E1FFF" w14:textId="77777777" w:rsidR="006911E6" w:rsidRPr="006911E6" w:rsidRDefault="006911E6" w:rsidP="006911E6">
      <w:pPr>
        <w:spacing w:after="160" w:line="259" w:lineRule="auto"/>
        <w:rPr>
          <w:rFonts w:ascii="Calibri" w:eastAsia="Calibri" w:hAnsi="Calibri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</w:pPr>
      <w:r w:rsidRPr="006911E6">
        <w:rPr>
          <w:rFonts w:ascii="Calibri" w:eastAsia="Calibri" w:hAnsi="Calibri" w:cs="Times New Roman"/>
          <w:b/>
          <w:bCs/>
          <w:kern w:val="0"/>
          <w:sz w:val="22"/>
          <w:szCs w:val="22"/>
          <w:u w:val="single"/>
          <w:lang w:val="en-US"/>
          <w14:ligatures w14:val="none"/>
        </w:rPr>
        <w:t>Supplement</w:t>
      </w:r>
    </w:p>
    <w:p w14:paraId="0A2E2E17" w14:textId="77777777" w:rsidR="006911E6" w:rsidRPr="006911E6" w:rsidRDefault="006911E6" w:rsidP="006911E6">
      <w:pPr>
        <w:spacing w:after="160" w:line="259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6911E6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Supplemental Table 1. Classification of psychotropic drugs relevant to this study</w:t>
      </w:r>
    </w:p>
    <w:tbl>
      <w:tblPr>
        <w:tblStyle w:val="Tabellenraster1"/>
        <w:tblW w:w="9186" w:type="dxa"/>
        <w:tblInd w:w="-5" w:type="dxa"/>
        <w:tblLook w:val="04A0" w:firstRow="1" w:lastRow="0" w:firstColumn="1" w:lastColumn="0" w:noHBand="0" w:noVBand="1"/>
      </w:tblPr>
      <w:tblGrid>
        <w:gridCol w:w="1405"/>
        <w:gridCol w:w="1164"/>
        <w:gridCol w:w="1619"/>
        <w:gridCol w:w="4998"/>
      </w:tblGrid>
      <w:tr w:rsidR="006911E6" w:rsidRPr="006911E6" w14:paraId="75214963" w14:textId="77777777" w:rsidTr="00C46668">
        <w:trPr>
          <w:trHeight w:val="759"/>
        </w:trPr>
        <w:tc>
          <w:tcPr>
            <w:tcW w:w="2236" w:type="dxa"/>
            <w:gridSpan w:val="2"/>
            <w:vAlign w:val="center"/>
          </w:tcPr>
          <w:p w14:paraId="28AAE188" w14:textId="77777777" w:rsidR="006911E6" w:rsidRPr="006911E6" w:rsidRDefault="006911E6" w:rsidP="006911E6">
            <w:pPr>
              <w:spacing w:after="160" w:line="259" w:lineRule="auto"/>
              <w:rPr>
                <w:rFonts w:ascii="Calibri" w:eastAsia="Calibri" w:hAnsi="Calibri" w:cs="Times New Roman"/>
                <w:b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lang w:val="en-US"/>
              </w:rPr>
              <w:t>Psychotropic drug   group</w:t>
            </w:r>
          </w:p>
        </w:tc>
        <w:tc>
          <w:tcPr>
            <w:tcW w:w="0" w:type="auto"/>
            <w:vAlign w:val="center"/>
          </w:tcPr>
          <w:p w14:paraId="3E9AD937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lang w:val="en-US"/>
              </w:rPr>
              <w:t>Subgroup</w:t>
            </w:r>
          </w:p>
        </w:tc>
        <w:tc>
          <w:tcPr>
            <w:tcW w:w="0" w:type="auto"/>
            <w:vAlign w:val="center"/>
          </w:tcPr>
          <w:p w14:paraId="558BF420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lang w:val="en-US"/>
              </w:rPr>
              <w:t>Individual drugs</w:t>
            </w:r>
          </w:p>
        </w:tc>
      </w:tr>
      <w:tr w:rsidR="006911E6" w:rsidRPr="006911E6" w14:paraId="1FE86979" w14:textId="77777777" w:rsidTr="00C46668">
        <w:trPr>
          <w:trHeight w:val="465"/>
        </w:trPr>
        <w:tc>
          <w:tcPr>
            <w:tcW w:w="2236" w:type="dxa"/>
            <w:gridSpan w:val="2"/>
            <w:vMerge w:val="restart"/>
            <w:vAlign w:val="center"/>
          </w:tcPr>
          <w:p w14:paraId="14B6AC7F" w14:textId="6A5D6AC1" w:rsidR="006911E6" w:rsidRPr="006911E6" w:rsidRDefault="00A24F68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bCs/>
                <w:i/>
                <w:lang w:val="en-US"/>
              </w:rPr>
            </w:pPr>
            <w:r w:rsidRPr="00A24F68">
              <w:rPr>
                <w:rFonts w:ascii="Calibri" w:eastAsia="Calibri" w:hAnsi="Calibri" w:cs="Times New Roman"/>
                <w:lang w:val="en-US"/>
              </w:rPr>
              <w:t>antidepressant drugs</w:t>
            </w:r>
          </w:p>
        </w:tc>
        <w:tc>
          <w:tcPr>
            <w:tcW w:w="0" w:type="auto"/>
            <w:vAlign w:val="center"/>
          </w:tcPr>
          <w:p w14:paraId="3F043298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lang w:val="en-US"/>
              </w:rPr>
              <w:t>SSRI</w:t>
            </w:r>
          </w:p>
        </w:tc>
        <w:tc>
          <w:tcPr>
            <w:tcW w:w="0" w:type="auto"/>
            <w:vAlign w:val="center"/>
          </w:tcPr>
          <w:p w14:paraId="1F15BC60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escitalopram, citalopram, sertraline*</w:t>
            </w:r>
          </w:p>
        </w:tc>
      </w:tr>
      <w:tr w:rsidR="006911E6" w:rsidRPr="006911E6" w14:paraId="0A8EBC3C" w14:textId="77777777" w:rsidTr="00C46668">
        <w:trPr>
          <w:trHeight w:val="465"/>
        </w:trPr>
        <w:tc>
          <w:tcPr>
            <w:tcW w:w="2236" w:type="dxa"/>
            <w:gridSpan w:val="2"/>
            <w:vMerge/>
            <w:vAlign w:val="center"/>
          </w:tcPr>
          <w:p w14:paraId="3222FC15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i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32D8328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lang w:val="en-US"/>
              </w:rPr>
              <w:t>SSNRI</w:t>
            </w:r>
          </w:p>
        </w:tc>
        <w:tc>
          <w:tcPr>
            <w:tcW w:w="0" w:type="auto"/>
            <w:vAlign w:val="center"/>
          </w:tcPr>
          <w:p w14:paraId="040D3AA0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venlafaxine, duloxetine*</w:t>
            </w:r>
          </w:p>
        </w:tc>
      </w:tr>
      <w:tr w:rsidR="006911E6" w:rsidRPr="006911E6" w14:paraId="580AD607" w14:textId="77777777" w:rsidTr="00C46668">
        <w:trPr>
          <w:trHeight w:val="480"/>
        </w:trPr>
        <w:tc>
          <w:tcPr>
            <w:tcW w:w="2236" w:type="dxa"/>
            <w:gridSpan w:val="2"/>
            <w:vMerge/>
            <w:vAlign w:val="center"/>
          </w:tcPr>
          <w:p w14:paraId="20D8056F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i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552E06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lang w:val="en-US"/>
              </w:rPr>
              <w:t>TCA</w:t>
            </w:r>
          </w:p>
        </w:tc>
        <w:tc>
          <w:tcPr>
            <w:tcW w:w="0" w:type="auto"/>
            <w:vAlign w:val="center"/>
          </w:tcPr>
          <w:p w14:paraId="50D35FB0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doxepin, trimipramine</w:t>
            </w:r>
          </w:p>
        </w:tc>
      </w:tr>
      <w:tr w:rsidR="006911E6" w:rsidRPr="006911E6" w14:paraId="31280184" w14:textId="77777777" w:rsidTr="00C46668">
        <w:trPr>
          <w:trHeight w:val="480"/>
        </w:trPr>
        <w:tc>
          <w:tcPr>
            <w:tcW w:w="2236" w:type="dxa"/>
            <w:gridSpan w:val="2"/>
            <w:vMerge/>
            <w:vAlign w:val="center"/>
          </w:tcPr>
          <w:p w14:paraId="32C1A462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i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CC1546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lang w:val="en-US"/>
              </w:rPr>
              <w:t>NaSSA</w:t>
            </w:r>
          </w:p>
        </w:tc>
        <w:tc>
          <w:tcPr>
            <w:tcW w:w="0" w:type="auto"/>
            <w:vAlign w:val="center"/>
          </w:tcPr>
          <w:p w14:paraId="3558F7D2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mirtazapine</w:t>
            </w:r>
          </w:p>
        </w:tc>
      </w:tr>
      <w:tr w:rsidR="006911E6" w:rsidRPr="006911E6" w14:paraId="288CE772" w14:textId="77777777" w:rsidTr="00C46668">
        <w:trPr>
          <w:trHeight w:val="465"/>
        </w:trPr>
        <w:tc>
          <w:tcPr>
            <w:tcW w:w="2236" w:type="dxa"/>
            <w:gridSpan w:val="2"/>
            <w:vMerge/>
            <w:vAlign w:val="center"/>
          </w:tcPr>
          <w:p w14:paraId="66CEF0B4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i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F51BBC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lang w:val="en-US"/>
              </w:rPr>
              <w:t>other ADD</w:t>
            </w:r>
          </w:p>
        </w:tc>
        <w:tc>
          <w:tcPr>
            <w:tcW w:w="0" w:type="auto"/>
            <w:vAlign w:val="center"/>
          </w:tcPr>
          <w:p w14:paraId="7535B5D0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trazodone*</w:t>
            </w:r>
          </w:p>
        </w:tc>
      </w:tr>
      <w:tr w:rsidR="006911E6" w:rsidRPr="00A24F68" w14:paraId="31081C7F" w14:textId="77777777" w:rsidTr="00C46668">
        <w:trPr>
          <w:trHeight w:val="617"/>
        </w:trPr>
        <w:tc>
          <w:tcPr>
            <w:tcW w:w="1072" w:type="dxa"/>
            <w:vMerge w:val="restart"/>
            <w:vAlign w:val="center"/>
          </w:tcPr>
          <w:p w14:paraId="1BFBC888" w14:textId="3BE0FF58" w:rsidR="006911E6" w:rsidRPr="006911E6" w:rsidRDefault="00A24F68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A24F68">
              <w:rPr>
                <w:rFonts w:ascii="Calibri" w:eastAsia="Calibri" w:hAnsi="Calibri" w:cs="Times New Roman"/>
                <w:lang w:val="en-US"/>
              </w:rPr>
              <w:t xml:space="preserve">antipsychotic drugs </w:t>
            </w:r>
          </w:p>
        </w:tc>
        <w:tc>
          <w:tcPr>
            <w:tcW w:w="0" w:type="auto"/>
            <w:vMerge w:val="restart"/>
            <w:vAlign w:val="center"/>
          </w:tcPr>
          <w:p w14:paraId="2548BD09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FGA</w:t>
            </w:r>
          </w:p>
        </w:tc>
        <w:tc>
          <w:tcPr>
            <w:tcW w:w="0" w:type="auto"/>
            <w:vAlign w:val="center"/>
          </w:tcPr>
          <w:p w14:paraId="7288BB83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proofErr w:type="spellStart"/>
            <w:r w:rsidRPr="006911E6">
              <w:rPr>
                <w:rFonts w:ascii="Calibri" w:eastAsia="Calibri" w:hAnsi="Calibri" w:cs="Times New Roman"/>
                <w:lang w:val="en-US"/>
              </w:rPr>
              <w:t>lp</w:t>
            </w:r>
            <w:proofErr w:type="spellEnd"/>
            <w:r w:rsidRPr="006911E6">
              <w:rPr>
                <w:rFonts w:ascii="Calibri" w:eastAsia="Calibri" w:hAnsi="Calibri" w:cs="Times New Roman"/>
                <w:lang w:val="en-US"/>
              </w:rPr>
              <w:t xml:space="preserve"> FGA</w:t>
            </w:r>
          </w:p>
        </w:tc>
        <w:tc>
          <w:tcPr>
            <w:tcW w:w="0" w:type="auto"/>
            <w:vAlign w:val="center"/>
          </w:tcPr>
          <w:p w14:paraId="028E881B" w14:textId="77777777" w:rsidR="006911E6" w:rsidRPr="006911E6" w:rsidRDefault="006911E6" w:rsidP="006911E6">
            <w:pPr>
              <w:spacing w:after="160" w:line="259" w:lineRule="auto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pipamperone, prothipendyl, chlorprothixene*, promethazine*, </w:t>
            </w:r>
            <w:proofErr w:type="spellStart"/>
            <w:r w:rsidRPr="006911E6">
              <w:rPr>
                <w:rFonts w:ascii="Calibri" w:eastAsia="Calibri" w:hAnsi="Calibri" w:cs="Times New Roman"/>
                <w:lang w:val="en-US"/>
              </w:rPr>
              <w:t>melperone</w:t>
            </w:r>
            <w:proofErr w:type="spellEnd"/>
            <w:r w:rsidRPr="006911E6">
              <w:rPr>
                <w:rFonts w:ascii="Calibri" w:eastAsia="Calibri" w:hAnsi="Calibri" w:cs="Times New Roman"/>
                <w:lang w:val="en-US"/>
              </w:rPr>
              <w:t>*</w:t>
            </w:r>
          </w:p>
        </w:tc>
      </w:tr>
      <w:tr w:rsidR="006911E6" w:rsidRPr="006911E6" w14:paraId="365E7B4F" w14:textId="77777777" w:rsidTr="00C46668">
        <w:trPr>
          <w:trHeight w:val="480"/>
        </w:trPr>
        <w:tc>
          <w:tcPr>
            <w:tcW w:w="1072" w:type="dxa"/>
            <w:vMerge/>
            <w:vAlign w:val="center"/>
          </w:tcPr>
          <w:p w14:paraId="1F39FFD2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vMerge/>
            <w:vAlign w:val="center"/>
          </w:tcPr>
          <w:p w14:paraId="0F17D0F1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FB76320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hp FGA</w:t>
            </w:r>
          </w:p>
        </w:tc>
        <w:tc>
          <w:tcPr>
            <w:tcW w:w="0" w:type="auto"/>
            <w:vAlign w:val="center"/>
          </w:tcPr>
          <w:p w14:paraId="59629798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haloperidol**</w:t>
            </w:r>
          </w:p>
        </w:tc>
      </w:tr>
      <w:tr w:rsidR="006911E6" w:rsidRPr="006911E6" w14:paraId="632335D3" w14:textId="77777777" w:rsidTr="00C46668">
        <w:trPr>
          <w:trHeight w:val="480"/>
        </w:trPr>
        <w:tc>
          <w:tcPr>
            <w:tcW w:w="1072" w:type="dxa"/>
            <w:vMerge/>
            <w:vAlign w:val="center"/>
          </w:tcPr>
          <w:p w14:paraId="61AD5E6A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30BE4BE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SGA</w:t>
            </w:r>
          </w:p>
        </w:tc>
        <w:tc>
          <w:tcPr>
            <w:tcW w:w="0" w:type="auto"/>
            <w:vAlign w:val="center"/>
          </w:tcPr>
          <w:p w14:paraId="0A533DDE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6793641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quetiapine, olanzapine, risperidone*, aripiprazole**</w:t>
            </w:r>
          </w:p>
        </w:tc>
      </w:tr>
      <w:tr w:rsidR="006911E6" w:rsidRPr="006911E6" w14:paraId="2438D353" w14:textId="77777777" w:rsidTr="00C46668">
        <w:trPr>
          <w:trHeight w:val="449"/>
        </w:trPr>
        <w:tc>
          <w:tcPr>
            <w:tcW w:w="2236" w:type="dxa"/>
            <w:gridSpan w:val="2"/>
            <w:vMerge w:val="restart"/>
            <w:vAlign w:val="center"/>
          </w:tcPr>
          <w:p w14:paraId="58D4D42A" w14:textId="044F9A05" w:rsidR="006911E6" w:rsidRPr="006911E6" w:rsidRDefault="00A24F68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A24F68">
              <w:rPr>
                <w:rFonts w:ascii="Calibri" w:eastAsia="Calibri" w:hAnsi="Calibri" w:cs="Times New Roman"/>
                <w:lang w:val="en-US"/>
              </w:rPr>
              <w:t>hypnotic drugs</w:t>
            </w:r>
          </w:p>
        </w:tc>
        <w:tc>
          <w:tcPr>
            <w:tcW w:w="0" w:type="auto"/>
            <w:vAlign w:val="center"/>
          </w:tcPr>
          <w:p w14:paraId="77DC3A67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Z-drug</w:t>
            </w:r>
          </w:p>
        </w:tc>
        <w:tc>
          <w:tcPr>
            <w:tcW w:w="0" w:type="auto"/>
            <w:vAlign w:val="center"/>
          </w:tcPr>
          <w:p w14:paraId="56B977E1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zolpidem, zopiclone*</w:t>
            </w:r>
          </w:p>
        </w:tc>
      </w:tr>
      <w:tr w:rsidR="006911E6" w:rsidRPr="006911E6" w14:paraId="1E0E96BD" w14:textId="77777777" w:rsidTr="00C46668">
        <w:trPr>
          <w:trHeight w:val="407"/>
        </w:trPr>
        <w:tc>
          <w:tcPr>
            <w:tcW w:w="2236" w:type="dxa"/>
            <w:gridSpan w:val="2"/>
            <w:vMerge/>
            <w:vAlign w:val="center"/>
          </w:tcPr>
          <w:p w14:paraId="330FCFCD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0A3AB3E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ED0CBE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valerian **</w:t>
            </w:r>
          </w:p>
        </w:tc>
      </w:tr>
      <w:tr w:rsidR="006911E6" w:rsidRPr="006911E6" w14:paraId="78BF2E64" w14:textId="77777777" w:rsidTr="00C46668">
        <w:trPr>
          <w:trHeight w:val="449"/>
        </w:trPr>
        <w:tc>
          <w:tcPr>
            <w:tcW w:w="2236" w:type="dxa"/>
            <w:gridSpan w:val="2"/>
            <w:vAlign w:val="center"/>
          </w:tcPr>
          <w:p w14:paraId="30B99B1A" w14:textId="3264B5C4" w:rsidR="006911E6" w:rsidRPr="006911E6" w:rsidRDefault="00A24F68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A24F68">
              <w:rPr>
                <w:rFonts w:ascii="Calibri" w:eastAsia="Calibri" w:hAnsi="Calibri" w:cs="Times New Roman"/>
                <w:lang w:val="en-US"/>
              </w:rPr>
              <w:t>tranquilizing drugs</w:t>
            </w:r>
          </w:p>
        </w:tc>
        <w:tc>
          <w:tcPr>
            <w:tcW w:w="0" w:type="auto"/>
            <w:vAlign w:val="center"/>
          </w:tcPr>
          <w:p w14:paraId="5B800CBF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benzodiazepine</w:t>
            </w:r>
          </w:p>
        </w:tc>
        <w:tc>
          <w:tcPr>
            <w:tcW w:w="0" w:type="auto"/>
            <w:vAlign w:val="center"/>
          </w:tcPr>
          <w:p w14:paraId="5A75EAD7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diazepam, lorazepam, oxazepam</w:t>
            </w:r>
          </w:p>
        </w:tc>
      </w:tr>
      <w:tr w:rsidR="006911E6" w:rsidRPr="00A24F68" w14:paraId="4EA9586A" w14:textId="77777777" w:rsidTr="00C46668">
        <w:trPr>
          <w:trHeight w:val="759"/>
        </w:trPr>
        <w:tc>
          <w:tcPr>
            <w:tcW w:w="2236" w:type="dxa"/>
            <w:gridSpan w:val="2"/>
            <w:vAlign w:val="center"/>
          </w:tcPr>
          <w:p w14:paraId="5963AEEF" w14:textId="00E89C05" w:rsidR="006911E6" w:rsidRPr="006911E6" w:rsidRDefault="00A24F68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A24F68">
              <w:rPr>
                <w:rFonts w:ascii="Calibri" w:eastAsia="Calibri" w:hAnsi="Calibri" w:cs="Times New Roman"/>
                <w:lang w:val="en-US"/>
              </w:rPr>
              <w:t>antiepileptic drugs</w:t>
            </w:r>
          </w:p>
        </w:tc>
        <w:tc>
          <w:tcPr>
            <w:tcW w:w="0" w:type="auto"/>
            <w:vAlign w:val="center"/>
          </w:tcPr>
          <w:p w14:paraId="603AE35C" w14:textId="77777777" w:rsidR="006911E6" w:rsidRPr="006911E6" w:rsidRDefault="006911E6" w:rsidP="006911E6">
            <w:pPr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3126C6" w14:textId="77777777" w:rsidR="006911E6" w:rsidRPr="006911E6" w:rsidRDefault="006911E6" w:rsidP="006911E6">
            <w:pPr>
              <w:keepNext/>
              <w:spacing w:after="160" w:line="259" w:lineRule="auto"/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carbamazepine, pregabalin, clonazepam, gabapentin, valproic acid, levetiracetam*, oxcarbazepine*</w:t>
            </w:r>
          </w:p>
        </w:tc>
      </w:tr>
    </w:tbl>
    <w:p w14:paraId="51B1B638" w14:textId="77777777" w:rsidR="006911E6" w:rsidRPr="006911E6" w:rsidRDefault="006911E6" w:rsidP="006911E6">
      <w:pPr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 xml:space="preserve">Supplemental Table </w:t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fldChar w:fldCharType="begin"/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instrText xml:space="preserve"> SEQ Supplement_ \* ARABIC </w:instrText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fldChar w:fldCharType="separate"/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1</w:t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fldChar w:fldCharType="end"/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. Classification of psychotropic drugs relevant to this study</w:t>
      </w:r>
    </w:p>
    <w:p w14:paraId="29A868C6" w14:textId="78BF45D9" w:rsidR="006911E6" w:rsidRPr="006911E6" w:rsidRDefault="006911E6" w:rsidP="006911E6">
      <w:pPr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 xml:space="preserve">SSRI: selective serotonin reuptake inhibitor; SSNRI: selective serotonin-norepinephrine reuptake inhibitor; TCA: tricyclic antidepressant; NaSSA: noradrenergic and specific serotonergic antidepressant; FGA: “first-generation antipsychotic drug”; </w:t>
      </w:r>
      <w:proofErr w:type="spellStart"/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lp</w:t>
      </w:r>
      <w:proofErr w:type="spellEnd"/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: low potency; hp: high potency; SGA: “second-generation antipsychotic drug”</w:t>
      </w:r>
    </w:p>
    <w:p w14:paraId="3CC83305" w14:textId="77777777" w:rsidR="006911E6" w:rsidRPr="006911E6" w:rsidRDefault="006911E6" w:rsidP="006911E6">
      <w:pPr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*</w:t>
      </w:r>
      <w:proofErr w:type="gramStart"/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only</w:t>
      </w:r>
      <w:proofErr w:type="gramEnd"/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 xml:space="preserve"> drugs used in the treatment of ≥ 2.5% of patients are listed</w:t>
      </w:r>
    </w:p>
    <w:p w14:paraId="675A1E68" w14:textId="77777777" w:rsidR="006911E6" w:rsidRPr="006911E6" w:rsidRDefault="006911E6" w:rsidP="006911E6">
      <w:pPr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**because of very low overall utilization in these drug groups, drugs used in the treatment of ≥ 2.0% of patients are listed</w:t>
      </w:r>
    </w:p>
    <w:p w14:paraId="074D6296" w14:textId="77777777" w:rsidR="006911E6" w:rsidRPr="006911E6" w:rsidRDefault="006911E6" w:rsidP="006911E6">
      <w:pPr>
        <w:spacing w:after="160" w:line="259" w:lineRule="auto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  <w:r w:rsidRPr="006911E6"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  <w:br w:type="page"/>
      </w:r>
    </w:p>
    <w:p w14:paraId="3ECBD010" w14:textId="77777777" w:rsidR="006911E6" w:rsidRPr="006911E6" w:rsidRDefault="006911E6" w:rsidP="006911E6">
      <w:pPr>
        <w:spacing w:after="0" w:line="240" w:lineRule="auto"/>
        <w:rPr>
          <w:rFonts w:ascii="Calibri" w:eastAsia="Times New Roman" w:hAnsi="Calibri" w:cs="Times New Roman"/>
          <w:kern w:val="0"/>
          <w:sz w:val="22"/>
          <w:szCs w:val="22"/>
          <w:lang w:val="en-US" w:eastAsia="de-DE"/>
          <w14:ligatures w14:val="none"/>
        </w:rPr>
      </w:pPr>
      <w:bookmarkStart w:id="0" w:name="_Hlk145526742"/>
      <w:r w:rsidRPr="006911E6">
        <w:rPr>
          <w:rFonts w:ascii="Calibri" w:eastAsia="Times New Roman" w:hAnsi="Calibri" w:cs="Times New Roman"/>
          <w:kern w:val="0"/>
          <w:sz w:val="22"/>
          <w:szCs w:val="22"/>
          <w:lang w:val="en-US" w:eastAsia="de-DE"/>
          <w14:ligatures w14:val="none"/>
        </w:rPr>
        <w:lastRenderedPageBreak/>
        <w:t>Supplemental Table 2</w:t>
      </w:r>
      <w:bookmarkEnd w:id="0"/>
      <w:r w:rsidRPr="006911E6">
        <w:rPr>
          <w:rFonts w:ascii="Calibri" w:eastAsia="Times New Roman" w:hAnsi="Calibri" w:cs="Times New Roman"/>
          <w:kern w:val="0"/>
          <w:sz w:val="22"/>
          <w:szCs w:val="22"/>
          <w:lang w:val="en-US" w:eastAsia="de-DE"/>
          <w14:ligatures w14:val="none"/>
        </w:rPr>
        <w:t>. Use of psychotropic drug groups in patients with and without any additional psychiatric diagnoses other than F13 from 2007 - 2017 (total n=726)</w:t>
      </w:r>
    </w:p>
    <w:p w14:paraId="2BF9B8CD" w14:textId="77777777" w:rsidR="006911E6" w:rsidRPr="006911E6" w:rsidRDefault="006911E6" w:rsidP="006911E6">
      <w:pPr>
        <w:framePr w:hSpace="141" w:wrap="around" w:vAnchor="page" w:hAnchor="page" w:x="1388" w:y="8011"/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Supplemental Table 2. Use of psychotropic drug groups in patients with and without any additional psychiatric diagnoses other than F13 from 2007-2017 (total n=726)</w:t>
      </w:r>
    </w:p>
    <w:p w14:paraId="263352C9" w14:textId="21193383" w:rsidR="006911E6" w:rsidRPr="006911E6" w:rsidRDefault="006911E6" w:rsidP="006911E6">
      <w:pPr>
        <w:framePr w:hSpace="141" w:wrap="around" w:vAnchor="page" w:hAnchor="page" w:x="1388" w:y="8011"/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F13 only*= Patients without any additional psychiatric diagnoses or only one or more additional psychiatric diagnoses within the</w:t>
      </w:r>
      <w:r w:rsidR="007D2E57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 xml:space="preserve"> SHA-SUD (</w:t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F13</w:t>
      </w:r>
      <w:r w:rsidR="007D2E57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)</w:t>
      </w: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 xml:space="preserve"> realm</w:t>
      </w:r>
    </w:p>
    <w:p w14:paraId="19FBB958" w14:textId="77777777" w:rsidR="006911E6" w:rsidRPr="006911E6" w:rsidRDefault="006911E6" w:rsidP="006911E6">
      <w:pPr>
        <w:framePr w:hSpace="141" w:wrap="around" w:vAnchor="page" w:hAnchor="page" w:x="1388" w:y="8011"/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SSRI: selective serotonin reuptake inhibitor; SSNRI: selective serotonin-norepinephrine reuptake inhibitor; TCA: tricyclic antidepressant; NaSSA: noradrenergic and specific serotonergic antidepressant; FGA: “first-generation antipsychotic drug”; SGA: “second-generation antipsychotic drug”</w:t>
      </w:r>
    </w:p>
    <w:p w14:paraId="69023404" w14:textId="77777777" w:rsidR="006911E6" w:rsidRPr="006911E6" w:rsidRDefault="006911E6" w:rsidP="006911E6">
      <w:pPr>
        <w:framePr w:hSpace="141" w:wrap="around" w:vAnchor="page" w:hAnchor="page" w:x="1388" w:y="8011"/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 xml:space="preserve"> χ²: Chi-square distribution; p: p-value</w:t>
      </w:r>
    </w:p>
    <w:p w14:paraId="14926F7F" w14:textId="77777777" w:rsidR="006911E6" w:rsidRPr="006911E6" w:rsidRDefault="006911E6" w:rsidP="006911E6">
      <w:pPr>
        <w:framePr w:hSpace="141" w:wrap="around" w:vAnchor="page" w:hAnchor="page" w:x="1388" w:y="8011"/>
        <w:spacing w:after="160" w:line="259" w:lineRule="auto"/>
        <w:jc w:val="both"/>
        <w:rPr>
          <w:rFonts w:ascii="Calibri" w:eastAsia="Calibri" w:hAnsi="Calibri" w:cs="Times New Roman"/>
          <w:kern w:val="0"/>
          <w:sz w:val="22"/>
          <w:szCs w:val="22"/>
          <w:lang w:val="en-US" w:eastAsia="de-DE"/>
          <w14:ligatures w14:val="none"/>
        </w:rPr>
      </w:pPr>
    </w:p>
    <w:tbl>
      <w:tblPr>
        <w:tblStyle w:val="Tabellenraster1"/>
        <w:tblpPr w:leftFromText="141" w:rightFromText="141" w:vertAnchor="page" w:horzAnchor="margin" w:tblpY="2311"/>
        <w:tblW w:w="10060" w:type="dxa"/>
        <w:tblLook w:val="04A0" w:firstRow="1" w:lastRow="0" w:firstColumn="1" w:lastColumn="0" w:noHBand="0" w:noVBand="1"/>
      </w:tblPr>
      <w:tblGrid>
        <w:gridCol w:w="3298"/>
        <w:gridCol w:w="1517"/>
        <w:gridCol w:w="2126"/>
        <w:gridCol w:w="3119"/>
      </w:tblGrid>
      <w:tr w:rsidR="006911E6" w:rsidRPr="00A24F68" w14:paraId="1028A9B9" w14:textId="77777777" w:rsidTr="00C46668">
        <w:trPr>
          <w:trHeight w:val="632"/>
        </w:trPr>
        <w:tc>
          <w:tcPr>
            <w:tcW w:w="0" w:type="auto"/>
          </w:tcPr>
          <w:p w14:paraId="50CC2025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517" w:type="dxa"/>
          </w:tcPr>
          <w:p w14:paraId="41FA107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F13 only*</w:t>
            </w:r>
          </w:p>
          <w:p w14:paraId="3155B98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lang w:val="en-US"/>
              </w:rPr>
              <w:t>n</w:t>
            </w:r>
            <w:r w:rsidRPr="006911E6">
              <w:rPr>
                <w:rFonts w:ascii="Calibri" w:eastAsia="Calibri" w:hAnsi="Calibri" w:cs="Times New Roman"/>
                <w:lang w:val="en-US"/>
              </w:rPr>
              <w:t xml:space="preserve"> (% of 222)</w:t>
            </w:r>
          </w:p>
        </w:tc>
        <w:tc>
          <w:tcPr>
            <w:tcW w:w="2126" w:type="dxa"/>
          </w:tcPr>
          <w:p w14:paraId="40BC7C1D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i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F13 with additional F.- diagnoses</w:t>
            </w:r>
          </w:p>
          <w:p w14:paraId="19F2443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lang w:val="en-US"/>
              </w:rPr>
              <w:t>n</w:t>
            </w:r>
            <w:r w:rsidRPr="006911E6">
              <w:rPr>
                <w:rFonts w:ascii="Calibri" w:eastAsia="Calibri" w:hAnsi="Calibri" w:cs="Times New Roman"/>
                <w:lang w:val="en-US"/>
              </w:rPr>
              <w:t xml:space="preserve"> (% of 504)</w:t>
            </w:r>
          </w:p>
        </w:tc>
        <w:tc>
          <w:tcPr>
            <w:tcW w:w="3119" w:type="dxa"/>
          </w:tcPr>
          <w:p w14:paraId="7E2FF07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Difference between with and without additional F.- diagnoses groups (χ², p)</w:t>
            </w:r>
          </w:p>
        </w:tc>
      </w:tr>
      <w:tr w:rsidR="006911E6" w:rsidRPr="006911E6" w14:paraId="34E8EAF3" w14:textId="77777777" w:rsidTr="00C46668">
        <w:trPr>
          <w:trHeight w:val="309"/>
        </w:trPr>
        <w:tc>
          <w:tcPr>
            <w:tcW w:w="0" w:type="auto"/>
          </w:tcPr>
          <w:p w14:paraId="0303E35F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Any drug</w:t>
            </w:r>
          </w:p>
        </w:tc>
        <w:tc>
          <w:tcPr>
            <w:tcW w:w="1517" w:type="dxa"/>
          </w:tcPr>
          <w:p w14:paraId="473659B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21(99.5)</w:t>
            </w:r>
          </w:p>
        </w:tc>
        <w:tc>
          <w:tcPr>
            <w:tcW w:w="2126" w:type="dxa"/>
          </w:tcPr>
          <w:p w14:paraId="0B1D007B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98 (98.8)</w:t>
            </w:r>
          </w:p>
        </w:tc>
        <w:tc>
          <w:tcPr>
            <w:tcW w:w="3119" w:type="dxa"/>
          </w:tcPr>
          <w:p w14:paraId="72A812D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884, 0.347</w:t>
            </w:r>
          </w:p>
        </w:tc>
      </w:tr>
      <w:tr w:rsidR="006911E6" w:rsidRPr="006911E6" w14:paraId="5E053D7A" w14:textId="77777777" w:rsidTr="00C46668">
        <w:trPr>
          <w:trHeight w:val="309"/>
        </w:trPr>
        <w:tc>
          <w:tcPr>
            <w:tcW w:w="0" w:type="auto"/>
          </w:tcPr>
          <w:p w14:paraId="668A4285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Any psychotropic drug</w:t>
            </w:r>
          </w:p>
        </w:tc>
        <w:tc>
          <w:tcPr>
            <w:tcW w:w="1517" w:type="dxa"/>
          </w:tcPr>
          <w:p w14:paraId="6126C4C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10 (95.0)</w:t>
            </w:r>
          </w:p>
        </w:tc>
        <w:tc>
          <w:tcPr>
            <w:tcW w:w="2126" w:type="dxa"/>
          </w:tcPr>
          <w:p w14:paraId="2757E5A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80 (95.2)</w:t>
            </w:r>
          </w:p>
        </w:tc>
        <w:tc>
          <w:tcPr>
            <w:tcW w:w="3119" w:type="dxa"/>
          </w:tcPr>
          <w:p w14:paraId="7213007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135, 0.713</w:t>
            </w:r>
          </w:p>
        </w:tc>
      </w:tr>
      <w:tr w:rsidR="006911E6" w:rsidRPr="006911E6" w14:paraId="4DFAAC28" w14:textId="77777777" w:rsidTr="00C46668">
        <w:trPr>
          <w:trHeight w:val="1365"/>
        </w:trPr>
        <w:tc>
          <w:tcPr>
            <w:tcW w:w="0" w:type="auto"/>
          </w:tcPr>
          <w:p w14:paraId="0A145B59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fr-FR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Antidepressant drugs</w:t>
            </w:r>
          </w:p>
          <w:p w14:paraId="4A0119A2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fr-FR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SSRIs</w:t>
            </w:r>
          </w:p>
          <w:p w14:paraId="27412D73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fr-FR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</w:t>
            </w:r>
            <w:proofErr w:type="spellStart"/>
            <w:r w:rsidRPr="006911E6">
              <w:rPr>
                <w:rFonts w:ascii="Calibri" w:eastAsia="Calibri" w:hAnsi="Calibri" w:cs="Times New Roman"/>
                <w:lang w:val="en-US"/>
              </w:rPr>
              <w:t>NaSSAs</w:t>
            </w:r>
            <w:proofErr w:type="spellEnd"/>
          </w:p>
          <w:p w14:paraId="0A796734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fr-FR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SSNRIs</w:t>
            </w:r>
          </w:p>
          <w:p w14:paraId="6E78E1DF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fr-FR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TCAs</w:t>
            </w:r>
          </w:p>
          <w:p w14:paraId="2E7E19C1" w14:textId="7C5FE1B2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“</w:t>
            </w:r>
            <w:proofErr w:type="gramStart"/>
            <w:r w:rsidRPr="006911E6">
              <w:rPr>
                <w:rFonts w:ascii="Calibri" w:eastAsia="Calibri" w:hAnsi="Calibri" w:cs="Times New Roman"/>
                <w:lang w:val="en-US"/>
              </w:rPr>
              <w:t>other</w:t>
            </w:r>
            <w:proofErr w:type="gramEnd"/>
            <w:r w:rsidRPr="006911E6">
              <w:rPr>
                <w:rFonts w:ascii="Calibri" w:eastAsia="Calibri" w:hAnsi="Calibri" w:cs="Times New Roman"/>
                <w:lang w:val="en-US"/>
              </w:rPr>
              <w:t xml:space="preserve"> antidepressants”</w:t>
            </w:r>
          </w:p>
        </w:tc>
        <w:tc>
          <w:tcPr>
            <w:tcW w:w="1517" w:type="dxa"/>
          </w:tcPr>
          <w:p w14:paraId="36AED0C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28 (57.7)</w:t>
            </w:r>
          </w:p>
          <w:p w14:paraId="6B8BA5E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0 (18.0)</w:t>
            </w:r>
          </w:p>
          <w:p w14:paraId="6768595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55 (24.8)</w:t>
            </w:r>
          </w:p>
          <w:p w14:paraId="293786D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1 (14.0)</w:t>
            </w:r>
          </w:p>
          <w:p w14:paraId="523DB19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0 (13.5)</w:t>
            </w:r>
          </w:p>
          <w:p w14:paraId="23D2B78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9 (4.1)</w:t>
            </w:r>
          </w:p>
        </w:tc>
        <w:tc>
          <w:tcPr>
            <w:tcW w:w="2126" w:type="dxa"/>
          </w:tcPr>
          <w:p w14:paraId="65D6E54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17 (62.9)</w:t>
            </w:r>
          </w:p>
          <w:p w14:paraId="0026694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93 (29.3)</w:t>
            </w:r>
          </w:p>
          <w:p w14:paraId="5CA0864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08 (34.1)</w:t>
            </w:r>
          </w:p>
          <w:p w14:paraId="154C3D5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75 (23.7)</w:t>
            </w:r>
          </w:p>
          <w:p w14:paraId="28D9276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82 (29.3)</w:t>
            </w:r>
          </w:p>
          <w:p w14:paraId="2DC8EE70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7 (11.7)</w:t>
            </w:r>
          </w:p>
        </w:tc>
        <w:tc>
          <w:tcPr>
            <w:tcW w:w="3119" w:type="dxa"/>
          </w:tcPr>
          <w:p w14:paraId="107000A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783, 0.182</w:t>
            </w:r>
          </w:p>
          <w:p w14:paraId="33D4CDF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019, 0.889</w:t>
            </w:r>
          </w:p>
          <w:p w14:paraId="05EE86C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991, 0.319</w:t>
            </w:r>
          </w:p>
          <w:p w14:paraId="2AB43D8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104, 0.747</w:t>
            </w:r>
          </w:p>
          <w:p w14:paraId="5FAA473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897, 0.343</w:t>
            </w:r>
          </w:p>
          <w:p w14:paraId="227A6ED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.806, 0.094</w:t>
            </w:r>
          </w:p>
        </w:tc>
      </w:tr>
      <w:tr w:rsidR="006911E6" w:rsidRPr="006911E6" w14:paraId="4B7B841A" w14:textId="77777777" w:rsidTr="00C46668">
        <w:trPr>
          <w:trHeight w:val="1169"/>
        </w:trPr>
        <w:tc>
          <w:tcPr>
            <w:tcW w:w="0" w:type="auto"/>
          </w:tcPr>
          <w:p w14:paraId="24AB5F03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Antipsychotic drugs</w:t>
            </w:r>
          </w:p>
          <w:p w14:paraId="5D68BFD1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SGAs</w:t>
            </w:r>
          </w:p>
          <w:p w14:paraId="1693AAF1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Low-potency FGAs</w:t>
            </w:r>
          </w:p>
          <w:p w14:paraId="3A119640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 xml:space="preserve">     High-potency FGAs</w:t>
            </w:r>
          </w:p>
        </w:tc>
        <w:tc>
          <w:tcPr>
            <w:tcW w:w="1517" w:type="dxa"/>
          </w:tcPr>
          <w:p w14:paraId="4FBDDFA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107 (48.2)</w:t>
            </w:r>
          </w:p>
          <w:p w14:paraId="4239F1AB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68 (30.6)</w:t>
            </w:r>
          </w:p>
          <w:p w14:paraId="43F90B7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50 (22.5)</w:t>
            </w:r>
          </w:p>
          <w:p w14:paraId="4439554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11 (5.0)</w:t>
            </w:r>
          </w:p>
        </w:tc>
        <w:tc>
          <w:tcPr>
            <w:tcW w:w="2126" w:type="dxa"/>
          </w:tcPr>
          <w:p w14:paraId="6689737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223 (43.6)</w:t>
            </w:r>
          </w:p>
          <w:p w14:paraId="421F5A9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58 (31.3)</w:t>
            </w:r>
          </w:p>
          <w:p w14:paraId="47E271A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34 (26.6)</w:t>
            </w:r>
          </w:p>
          <w:p w14:paraId="552FBD2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13 (2.6)</w:t>
            </w:r>
          </w:p>
        </w:tc>
        <w:tc>
          <w:tcPr>
            <w:tcW w:w="3119" w:type="dxa"/>
          </w:tcPr>
          <w:p w14:paraId="23779F8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159, 0.691</w:t>
            </w:r>
          </w:p>
          <w:p w14:paraId="3F3030F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037, 0.847</w:t>
            </w:r>
          </w:p>
          <w:p w14:paraId="36D3910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346, 0.246</w:t>
            </w:r>
          </w:p>
          <w:p w14:paraId="6D6EB75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.721, 0.099</w:t>
            </w:r>
          </w:p>
        </w:tc>
      </w:tr>
      <w:tr w:rsidR="006911E6" w:rsidRPr="006911E6" w14:paraId="22F25E8C" w14:textId="77777777" w:rsidTr="00C46668">
        <w:trPr>
          <w:trHeight w:val="322"/>
        </w:trPr>
        <w:tc>
          <w:tcPr>
            <w:tcW w:w="0" w:type="auto"/>
          </w:tcPr>
          <w:p w14:paraId="5C87C604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Hypnotic drugs</w:t>
            </w:r>
          </w:p>
        </w:tc>
        <w:tc>
          <w:tcPr>
            <w:tcW w:w="1517" w:type="dxa"/>
          </w:tcPr>
          <w:p w14:paraId="5FC468D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6 (16.2)</w:t>
            </w:r>
          </w:p>
        </w:tc>
        <w:tc>
          <w:tcPr>
            <w:tcW w:w="2126" w:type="dxa"/>
          </w:tcPr>
          <w:p w14:paraId="0CF79ED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75 (14.9)</w:t>
            </w:r>
          </w:p>
        </w:tc>
        <w:tc>
          <w:tcPr>
            <w:tcW w:w="3119" w:type="dxa"/>
          </w:tcPr>
          <w:p w14:paraId="129616B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212, 0.645</w:t>
            </w:r>
          </w:p>
        </w:tc>
      </w:tr>
      <w:tr w:rsidR="006911E6" w:rsidRPr="006911E6" w14:paraId="5F62A5FD" w14:textId="77777777" w:rsidTr="00C46668">
        <w:trPr>
          <w:trHeight w:val="309"/>
        </w:trPr>
        <w:tc>
          <w:tcPr>
            <w:tcW w:w="0" w:type="auto"/>
          </w:tcPr>
          <w:p w14:paraId="4721E232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Antiepileptic drugs</w:t>
            </w:r>
          </w:p>
        </w:tc>
        <w:tc>
          <w:tcPr>
            <w:tcW w:w="1517" w:type="dxa"/>
          </w:tcPr>
          <w:p w14:paraId="79EF80F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84 (37.8)</w:t>
            </w:r>
          </w:p>
        </w:tc>
        <w:tc>
          <w:tcPr>
            <w:tcW w:w="2126" w:type="dxa"/>
          </w:tcPr>
          <w:p w14:paraId="7434482B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197 (39.1)</w:t>
            </w:r>
          </w:p>
        </w:tc>
        <w:tc>
          <w:tcPr>
            <w:tcW w:w="3119" w:type="dxa"/>
          </w:tcPr>
          <w:p w14:paraId="14C186F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101, 0.750</w:t>
            </w:r>
          </w:p>
        </w:tc>
      </w:tr>
      <w:tr w:rsidR="006911E6" w:rsidRPr="006911E6" w14:paraId="2E4E99D6" w14:textId="77777777" w:rsidTr="00C46668">
        <w:trPr>
          <w:trHeight w:val="309"/>
        </w:trPr>
        <w:tc>
          <w:tcPr>
            <w:tcW w:w="0" w:type="auto"/>
          </w:tcPr>
          <w:p w14:paraId="6686BDF7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Tranquilizing drugs</w:t>
            </w:r>
          </w:p>
        </w:tc>
        <w:tc>
          <w:tcPr>
            <w:tcW w:w="1517" w:type="dxa"/>
          </w:tcPr>
          <w:p w14:paraId="5A328B8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128 (57.7)</w:t>
            </w:r>
          </w:p>
        </w:tc>
        <w:tc>
          <w:tcPr>
            <w:tcW w:w="2126" w:type="dxa"/>
          </w:tcPr>
          <w:p w14:paraId="601F182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Cs/>
                <w:lang w:val="en-US"/>
              </w:rPr>
              <w:t>279 (55.4)</w:t>
            </w:r>
          </w:p>
        </w:tc>
        <w:tc>
          <w:tcPr>
            <w:tcW w:w="3119" w:type="dxa"/>
          </w:tcPr>
          <w:p w14:paraId="23EF4C4B" w14:textId="77777777" w:rsidR="006911E6" w:rsidRPr="006911E6" w:rsidRDefault="006911E6" w:rsidP="006911E6">
            <w:pPr>
              <w:keepNext/>
              <w:jc w:val="center"/>
              <w:rPr>
                <w:rFonts w:ascii="Calibri" w:eastAsia="Calibri" w:hAnsi="Calibri" w:cs="Times New Roman"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331, 0.565</w:t>
            </w:r>
          </w:p>
        </w:tc>
      </w:tr>
    </w:tbl>
    <w:p w14:paraId="18707040" w14:textId="77777777" w:rsidR="006911E6" w:rsidRPr="006911E6" w:rsidRDefault="006911E6" w:rsidP="006911E6">
      <w:pPr>
        <w:spacing w:after="200" w:line="240" w:lineRule="auto"/>
        <w:rPr>
          <w:rFonts w:ascii="Calibri" w:eastAsia="Calibri" w:hAnsi="Calibri" w:cs="Times New Roman"/>
          <w:kern w:val="0"/>
          <w:sz w:val="18"/>
          <w:szCs w:val="18"/>
          <w:lang w:val="en-US"/>
          <w14:ligatures w14:val="none"/>
        </w:rPr>
      </w:pPr>
    </w:p>
    <w:p w14:paraId="2C8F01FF" w14:textId="77777777" w:rsidR="006911E6" w:rsidRPr="006911E6" w:rsidRDefault="006911E6" w:rsidP="006911E6">
      <w:pPr>
        <w:spacing w:after="160" w:line="259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sectPr w:rsidR="006911E6" w:rsidRPr="006911E6" w:rsidSect="006911E6">
          <w:footerReference w:type="default" r:id="rId10"/>
          <w:pgSz w:w="11906" w:h="16838"/>
          <w:pgMar w:top="1417" w:right="1417" w:bottom="1134" w:left="1417" w:header="708" w:footer="708" w:gutter="0"/>
          <w:lnNumType w:countBy="1" w:restart="continuous"/>
          <w:cols w:space="708"/>
          <w:docGrid w:linePitch="360"/>
        </w:sectPr>
      </w:pPr>
    </w:p>
    <w:tbl>
      <w:tblPr>
        <w:tblStyle w:val="Tabellenraster1"/>
        <w:tblpPr w:leftFromText="141" w:rightFromText="141" w:vertAnchor="page" w:horzAnchor="margin" w:tblpXSpec="center" w:tblpY="1889"/>
        <w:tblW w:w="12895" w:type="dxa"/>
        <w:tblLook w:val="04A0" w:firstRow="1" w:lastRow="0" w:firstColumn="1" w:lastColumn="0" w:noHBand="0" w:noVBand="1"/>
      </w:tblPr>
      <w:tblGrid>
        <w:gridCol w:w="2132"/>
        <w:gridCol w:w="1667"/>
        <w:gridCol w:w="2221"/>
        <w:gridCol w:w="1902"/>
        <w:gridCol w:w="2220"/>
        <w:gridCol w:w="2753"/>
      </w:tblGrid>
      <w:tr w:rsidR="006911E6" w:rsidRPr="006911E6" w14:paraId="38FAAA35" w14:textId="77777777" w:rsidTr="00C46668">
        <w:trPr>
          <w:trHeight w:val="272"/>
        </w:trPr>
        <w:tc>
          <w:tcPr>
            <w:tcW w:w="2132" w:type="dxa"/>
            <w:vMerge w:val="restart"/>
          </w:tcPr>
          <w:p w14:paraId="054C56B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bookmarkStart w:id="1" w:name="_Hlk99717522"/>
            <w:r w:rsidRPr="006911E6">
              <w:rPr>
                <w:rFonts w:ascii="Calibri" w:eastAsia="Calibri" w:hAnsi="Calibri" w:cs="Times New Roman"/>
                <w:lang w:val="en-US"/>
              </w:rPr>
              <w:lastRenderedPageBreak/>
              <w:t>Drug</w:t>
            </w:r>
          </w:p>
          <w:p w14:paraId="5CA6DA4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3888" w:type="dxa"/>
            <w:gridSpan w:val="2"/>
          </w:tcPr>
          <w:p w14:paraId="0811D4E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Female patients</w:t>
            </w:r>
          </w:p>
        </w:tc>
        <w:tc>
          <w:tcPr>
            <w:tcW w:w="4122" w:type="dxa"/>
            <w:gridSpan w:val="2"/>
          </w:tcPr>
          <w:p w14:paraId="2F21715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Male patients</w:t>
            </w:r>
          </w:p>
        </w:tc>
        <w:tc>
          <w:tcPr>
            <w:tcW w:w="2753" w:type="dxa"/>
            <w:vMerge w:val="restart"/>
          </w:tcPr>
          <w:p w14:paraId="31060520" w14:textId="77777777" w:rsidR="006911E6" w:rsidRPr="006911E6" w:rsidRDefault="006911E6" w:rsidP="006911E6">
            <w:pPr>
              <w:jc w:val="center"/>
              <w:rPr>
                <w:rFonts w:ascii="Calibri" w:eastAsia="Calibri" w:hAnsi="Calibri" w:cs="Calibri"/>
                <w:lang w:val="en-US"/>
              </w:rPr>
            </w:pPr>
            <w:r w:rsidRPr="006911E6">
              <w:rPr>
                <w:rFonts w:ascii="Calibri" w:eastAsia="Calibri" w:hAnsi="Calibri" w:cs="Calibri"/>
                <w:lang w:val="en-US"/>
              </w:rPr>
              <w:t>Difference between male and female patient</w:t>
            </w:r>
          </w:p>
          <w:p w14:paraId="4EFF736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(χ², p)</w:t>
            </w:r>
          </w:p>
        </w:tc>
      </w:tr>
      <w:tr w:rsidR="006911E6" w:rsidRPr="006911E6" w14:paraId="5A26DF8D" w14:textId="77777777" w:rsidTr="00C46668">
        <w:trPr>
          <w:trHeight w:val="272"/>
        </w:trPr>
        <w:tc>
          <w:tcPr>
            <w:tcW w:w="2132" w:type="dxa"/>
            <w:vMerge/>
          </w:tcPr>
          <w:p w14:paraId="036075CB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1667" w:type="dxa"/>
          </w:tcPr>
          <w:p w14:paraId="2693AB9D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iCs/>
                <w:lang w:val="en-US"/>
              </w:rPr>
              <w:t>n</w:t>
            </w:r>
            <w:r w:rsidRPr="006911E6">
              <w:rPr>
                <w:rFonts w:ascii="Calibri" w:eastAsia="Calibri" w:hAnsi="Calibri" w:cs="Times New Roman"/>
                <w:lang w:val="en-US"/>
              </w:rPr>
              <w:t xml:space="preserve"> (% of 631)</w:t>
            </w:r>
          </w:p>
        </w:tc>
        <w:tc>
          <w:tcPr>
            <w:tcW w:w="2221" w:type="dxa"/>
          </w:tcPr>
          <w:p w14:paraId="0A2B68B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DDD (median Q1 and Q3)</w:t>
            </w:r>
          </w:p>
        </w:tc>
        <w:tc>
          <w:tcPr>
            <w:tcW w:w="1902" w:type="dxa"/>
          </w:tcPr>
          <w:p w14:paraId="3E5D4E0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i/>
                <w:iCs/>
                <w:lang w:val="en-US"/>
              </w:rPr>
              <w:t>n</w:t>
            </w:r>
            <w:r w:rsidRPr="006911E6">
              <w:rPr>
                <w:rFonts w:ascii="Calibri" w:eastAsia="Calibri" w:hAnsi="Calibri" w:cs="Times New Roman"/>
                <w:lang w:val="en-US"/>
              </w:rPr>
              <w:t xml:space="preserve"> (% of 384)</w:t>
            </w:r>
          </w:p>
        </w:tc>
        <w:tc>
          <w:tcPr>
            <w:tcW w:w="2220" w:type="dxa"/>
          </w:tcPr>
          <w:p w14:paraId="1C86838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DDD (Mean ± SD)</w:t>
            </w:r>
          </w:p>
        </w:tc>
        <w:tc>
          <w:tcPr>
            <w:tcW w:w="2753" w:type="dxa"/>
            <w:vMerge/>
          </w:tcPr>
          <w:p w14:paraId="6F70EC5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6911E6" w:rsidRPr="006911E6" w14:paraId="1E6408FA" w14:textId="77777777" w:rsidTr="00C46668">
        <w:trPr>
          <w:trHeight w:val="5431"/>
        </w:trPr>
        <w:tc>
          <w:tcPr>
            <w:tcW w:w="2132" w:type="dxa"/>
          </w:tcPr>
          <w:p w14:paraId="205B1571" w14:textId="77777777" w:rsidR="006911E6" w:rsidRPr="00A24F68" w:rsidRDefault="006911E6" w:rsidP="006911E6">
            <w:pPr>
              <w:jc w:val="both"/>
              <w:rPr>
                <w:rFonts w:ascii="Calibri" w:eastAsia="Calibri" w:hAnsi="Calibri" w:cs="Times New Roman"/>
              </w:rPr>
            </w:pPr>
            <w:r w:rsidRPr="00A24F68">
              <w:rPr>
                <w:rFonts w:ascii="Calibri" w:eastAsia="Calibri" w:hAnsi="Calibri" w:cs="Times New Roman"/>
              </w:rPr>
              <w:t>Diazepam</w:t>
            </w:r>
          </w:p>
          <w:p w14:paraId="61525522" w14:textId="77777777" w:rsidR="006911E6" w:rsidRPr="00A24F68" w:rsidRDefault="006911E6" w:rsidP="006911E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A24F68">
              <w:rPr>
                <w:rFonts w:ascii="Calibri" w:eastAsia="Calibri" w:hAnsi="Calibri" w:cs="Times New Roman"/>
              </w:rPr>
              <w:t>Mirtazapine</w:t>
            </w:r>
            <w:proofErr w:type="spellEnd"/>
          </w:p>
          <w:p w14:paraId="2E98E553" w14:textId="77777777" w:rsidR="006911E6" w:rsidRPr="00A24F68" w:rsidRDefault="006911E6" w:rsidP="006911E6">
            <w:pPr>
              <w:jc w:val="both"/>
              <w:rPr>
                <w:rFonts w:ascii="Calibri" w:eastAsia="Calibri" w:hAnsi="Calibri" w:cs="Times New Roman"/>
              </w:rPr>
            </w:pPr>
            <w:r w:rsidRPr="00A24F68">
              <w:rPr>
                <w:rFonts w:ascii="Calibri" w:eastAsia="Calibri" w:hAnsi="Calibri" w:cs="Times New Roman"/>
              </w:rPr>
              <w:t>Lorazepam</w:t>
            </w:r>
          </w:p>
          <w:p w14:paraId="3AA2712D" w14:textId="77777777" w:rsidR="006911E6" w:rsidRPr="00A24F68" w:rsidRDefault="006911E6" w:rsidP="006911E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A24F68">
              <w:rPr>
                <w:rFonts w:ascii="Calibri" w:eastAsia="Calibri" w:hAnsi="Calibri" w:cs="Times New Roman"/>
              </w:rPr>
              <w:t>Quetiapine</w:t>
            </w:r>
            <w:proofErr w:type="spellEnd"/>
          </w:p>
          <w:p w14:paraId="04DCA4E4" w14:textId="77777777" w:rsidR="006911E6" w:rsidRPr="00A24F68" w:rsidRDefault="006911E6" w:rsidP="006911E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A24F68">
              <w:rPr>
                <w:rFonts w:ascii="Calibri" w:eastAsia="Calibri" w:hAnsi="Calibri" w:cs="Times New Roman"/>
              </w:rPr>
              <w:t>Oxazepam</w:t>
            </w:r>
            <w:proofErr w:type="spellEnd"/>
          </w:p>
          <w:p w14:paraId="1FAE74A1" w14:textId="77777777" w:rsidR="006911E6" w:rsidRPr="00A24F68" w:rsidRDefault="006911E6" w:rsidP="006911E6">
            <w:pPr>
              <w:jc w:val="both"/>
              <w:rPr>
                <w:rFonts w:ascii="Calibri" w:eastAsia="Calibri" w:hAnsi="Calibri" w:cs="Times New Roman"/>
              </w:rPr>
            </w:pPr>
            <w:proofErr w:type="spellStart"/>
            <w:r w:rsidRPr="00A24F68">
              <w:rPr>
                <w:rFonts w:ascii="Calibri" w:eastAsia="Calibri" w:hAnsi="Calibri" w:cs="Times New Roman"/>
              </w:rPr>
              <w:t>Carbamazepine</w:t>
            </w:r>
            <w:proofErr w:type="spellEnd"/>
          </w:p>
          <w:p w14:paraId="02BD0801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Venlafaxine</w:t>
            </w:r>
          </w:p>
          <w:p w14:paraId="28E8B4BA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Pregabalin</w:t>
            </w:r>
          </w:p>
          <w:p w14:paraId="026A1D6A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Doxepin</w:t>
            </w:r>
          </w:p>
          <w:p w14:paraId="3BF72DD2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Trimipramine</w:t>
            </w:r>
          </w:p>
          <w:p w14:paraId="14A5A19E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Pipamperone</w:t>
            </w:r>
          </w:p>
          <w:p w14:paraId="3135EA17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Clonazepam</w:t>
            </w:r>
          </w:p>
          <w:p w14:paraId="7C6236F7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Zolpidem</w:t>
            </w:r>
          </w:p>
          <w:p w14:paraId="5EE38DED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Gabapentin</w:t>
            </w:r>
          </w:p>
          <w:p w14:paraId="5AC8A206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Valproate</w:t>
            </w:r>
          </w:p>
          <w:p w14:paraId="5DFCB3B8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Escitalopram</w:t>
            </w:r>
          </w:p>
          <w:p w14:paraId="42877721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Olanzapine</w:t>
            </w:r>
          </w:p>
          <w:p w14:paraId="61F20C4C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Citalopram</w:t>
            </w:r>
          </w:p>
          <w:p w14:paraId="1DCE9B40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Prothipendyl</w:t>
            </w:r>
          </w:p>
          <w:p w14:paraId="1A269F59" w14:textId="77777777" w:rsidR="006911E6" w:rsidRPr="006911E6" w:rsidRDefault="006911E6" w:rsidP="006911E6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Chlorprothixene</w:t>
            </w:r>
          </w:p>
        </w:tc>
        <w:tc>
          <w:tcPr>
            <w:tcW w:w="1667" w:type="dxa"/>
          </w:tcPr>
          <w:p w14:paraId="56BBDC8B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71 (27.1)</w:t>
            </w:r>
          </w:p>
          <w:p w14:paraId="000897B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41 (22.3)</w:t>
            </w:r>
          </w:p>
          <w:p w14:paraId="64B10B70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02 (16.2)</w:t>
            </w:r>
          </w:p>
          <w:p w14:paraId="7710BE3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93(14.7)</w:t>
            </w:r>
          </w:p>
          <w:p w14:paraId="585E85D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65 (10.3)</w:t>
            </w:r>
          </w:p>
          <w:p w14:paraId="3D409F8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62 (9.8)</w:t>
            </w:r>
          </w:p>
          <w:p w14:paraId="733500DD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50 (7.9)</w:t>
            </w:r>
          </w:p>
          <w:p w14:paraId="536F240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7 (7.4)</w:t>
            </w:r>
          </w:p>
          <w:p w14:paraId="69C6299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1 (6.5)</w:t>
            </w:r>
          </w:p>
          <w:p w14:paraId="723641C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5 (7.1)</w:t>
            </w:r>
          </w:p>
          <w:p w14:paraId="268714F0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51 (8.1)</w:t>
            </w:r>
          </w:p>
          <w:p w14:paraId="273B0F5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27 (4.3)</w:t>
            </w:r>
          </w:p>
          <w:p w14:paraId="1FC8090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5 (7.1)</w:t>
            </w:r>
          </w:p>
          <w:p w14:paraId="580FCAA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23 (3.6)</w:t>
            </w:r>
          </w:p>
          <w:p w14:paraId="70DF4D5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5 (5.5)</w:t>
            </w:r>
          </w:p>
          <w:p w14:paraId="41A65A5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0 (6.3)</w:t>
            </w:r>
          </w:p>
          <w:p w14:paraId="25E5B3A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8 (6.0)</w:t>
            </w:r>
          </w:p>
          <w:p w14:paraId="782A9A0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8 (6.0)</w:t>
            </w:r>
          </w:p>
          <w:p w14:paraId="156523B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6 (5.7)</w:t>
            </w:r>
          </w:p>
          <w:p w14:paraId="6417FD7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6 (4.1)</w:t>
            </w:r>
          </w:p>
        </w:tc>
        <w:tc>
          <w:tcPr>
            <w:tcW w:w="2221" w:type="dxa"/>
          </w:tcPr>
          <w:p w14:paraId="0763C43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33 ± 1.38</w:t>
            </w:r>
          </w:p>
          <w:p w14:paraId="196AD00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10 ± 0.57</w:t>
            </w:r>
          </w:p>
          <w:p w14:paraId="31BBDE9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91 ± 0.93</w:t>
            </w:r>
          </w:p>
          <w:p w14:paraId="0F57CB6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52 ± 0.47</w:t>
            </w:r>
          </w:p>
          <w:p w14:paraId="362237B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92 ± 1.15</w:t>
            </w:r>
          </w:p>
          <w:p w14:paraId="59C0E590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51 ± 0.25</w:t>
            </w:r>
          </w:p>
          <w:p w14:paraId="58339CF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84 ± 0.48</w:t>
            </w:r>
          </w:p>
          <w:p w14:paraId="4F1A109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72 ± 0.98</w:t>
            </w:r>
          </w:p>
          <w:p w14:paraId="35FB4EAB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,09 ± 0,64</w:t>
            </w:r>
          </w:p>
          <w:p w14:paraId="0505B97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71 ± 0.37</w:t>
            </w:r>
          </w:p>
          <w:p w14:paraId="47A988D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24 ± 0.18</w:t>
            </w:r>
          </w:p>
          <w:p w14:paraId="4DF35BD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56 ± 1.43</w:t>
            </w:r>
          </w:p>
          <w:p w14:paraId="0C167E9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63 ± 0.99</w:t>
            </w:r>
          </w:p>
          <w:p w14:paraId="5602ADD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79 ± 0.55</w:t>
            </w:r>
          </w:p>
          <w:p w14:paraId="3FD3BBD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65 ± 0.31</w:t>
            </w:r>
          </w:p>
          <w:p w14:paraId="38D908E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41 ± 0.67</w:t>
            </w:r>
          </w:p>
          <w:p w14:paraId="793881A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10 ± 0.80</w:t>
            </w:r>
          </w:p>
          <w:p w14:paraId="07D2D2C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39 ± 0.77</w:t>
            </w:r>
          </w:p>
          <w:p w14:paraId="3DED513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38 ± 0.21</w:t>
            </w:r>
          </w:p>
          <w:p w14:paraId="5452AAC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29 ± 0.17</w:t>
            </w:r>
          </w:p>
        </w:tc>
        <w:tc>
          <w:tcPr>
            <w:tcW w:w="1902" w:type="dxa"/>
          </w:tcPr>
          <w:p w14:paraId="026DE29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87 (22.7)</w:t>
            </w:r>
          </w:p>
          <w:p w14:paraId="4C9B90D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72 (18.8)</w:t>
            </w:r>
          </w:p>
          <w:p w14:paraId="070FEF2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52 (13.5)</w:t>
            </w:r>
          </w:p>
          <w:p w14:paraId="0956AFB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55 (14.3)</w:t>
            </w:r>
          </w:p>
          <w:p w14:paraId="5D9FE5A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41 (10.7)</w:t>
            </w:r>
          </w:p>
          <w:p w14:paraId="5A3B3B1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3 (8.6)</w:t>
            </w:r>
          </w:p>
          <w:p w14:paraId="2D57F83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2 (8.3)</w:t>
            </w:r>
          </w:p>
          <w:p w14:paraId="22DA3BA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5 (9.1)</w:t>
            </w:r>
          </w:p>
          <w:p w14:paraId="292F888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2 (8.3)</w:t>
            </w:r>
          </w:p>
          <w:p w14:paraId="1F957D7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5 (6.5)</w:t>
            </w:r>
          </w:p>
          <w:p w14:paraId="44FBBABD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18 (4.7)</w:t>
            </w:r>
          </w:p>
          <w:p w14:paraId="0837C37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35 (9.1)</w:t>
            </w:r>
          </w:p>
          <w:p w14:paraId="5E51BDA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7 (4.4)</w:t>
            </w:r>
          </w:p>
          <w:p w14:paraId="00E4EC29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38 (9.9)</w:t>
            </w:r>
          </w:p>
          <w:p w14:paraId="6944A17B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6 (6.8)</w:t>
            </w:r>
          </w:p>
          <w:p w14:paraId="08F3DB8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7 (4.4)</w:t>
            </w:r>
          </w:p>
          <w:p w14:paraId="0E3A9CC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7 (4.4)</w:t>
            </w:r>
          </w:p>
          <w:p w14:paraId="799DF92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4 (3.6)</w:t>
            </w:r>
          </w:p>
          <w:p w14:paraId="3C6C2C1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4 (3.6)</w:t>
            </w:r>
          </w:p>
          <w:p w14:paraId="1CE4C0A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3 (6.0)</w:t>
            </w:r>
          </w:p>
        </w:tc>
        <w:tc>
          <w:tcPr>
            <w:tcW w:w="2220" w:type="dxa"/>
          </w:tcPr>
          <w:p w14:paraId="0EC0A7E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66 ± 2.45</w:t>
            </w:r>
          </w:p>
          <w:p w14:paraId="0FF5465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07 ± 0.63</w:t>
            </w:r>
          </w:p>
          <w:p w14:paraId="4F977AA0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06 ± 1.01</w:t>
            </w:r>
          </w:p>
          <w:p w14:paraId="014826D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73 ± 0.75</w:t>
            </w:r>
          </w:p>
          <w:p w14:paraId="4807C4D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94 ± 0.86</w:t>
            </w:r>
          </w:p>
          <w:p w14:paraId="6D17AD7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60 ± 0.15</w:t>
            </w:r>
          </w:p>
          <w:p w14:paraId="4067BF52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11 ± 0.65</w:t>
            </w:r>
          </w:p>
          <w:p w14:paraId="67239310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76 ± 0.74</w:t>
            </w:r>
          </w:p>
          <w:p w14:paraId="5ACDCAB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08 ± 0.62</w:t>
            </w:r>
          </w:p>
          <w:p w14:paraId="23E5C82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74 ± 0.59</w:t>
            </w:r>
          </w:p>
          <w:p w14:paraId="413BA66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43 ± 0.34</w:t>
            </w:r>
          </w:p>
          <w:p w14:paraId="286BA66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49 ± 1.22</w:t>
            </w:r>
          </w:p>
          <w:p w14:paraId="44DB368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76 ± 1.49</w:t>
            </w:r>
          </w:p>
          <w:p w14:paraId="28C7979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83 ± 0.46</w:t>
            </w:r>
          </w:p>
          <w:p w14:paraId="0C1008DA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79 ± 0.43</w:t>
            </w:r>
          </w:p>
          <w:p w14:paraId="5E304A1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45 ± 0.67</w:t>
            </w:r>
          </w:p>
          <w:p w14:paraId="7D98403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41 ± 0.84</w:t>
            </w:r>
          </w:p>
          <w:p w14:paraId="54E40CE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48 ± 0.79</w:t>
            </w:r>
          </w:p>
          <w:p w14:paraId="4BCF665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49 ± 0.30</w:t>
            </w:r>
          </w:p>
          <w:p w14:paraId="6E96C7F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31 ± 0.30</w:t>
            </w:r>
          </w:p>
        </w:tc>
        <w:tc>
          <w:tcPr>
            <w:tcW w:w="2753" w:type="dxa"/>
          </w:tcPr>
          <w:p w14:paraId="298221D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.486, 0.115</w:t>
            </w:r>
          </w:p>
          <w:p w14:paraId="0058866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861, 0.172</w:t>
            </w:r>
          </w:p>
          <w:p w14:paraId="5F29D737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276, 0.259</w:t>
            </w:r>
          </w:p>
          <w:p w14:paraId="63324E18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03, 0.864</w:t>
            </w:r>
          </w:p>
          <w:p w14:paraId="1BEAD34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036, 0.849</w:t>
            </w:r>
          </w:p>
          <w:p w14:paraId="1AB7F521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427, 0.513</w:t>
            </w:r>
          </w:p>
          <w:p w14:paraId="1E43BE8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054, 0.816</w:t>
            </w:r>
          </w:p>
          <w:p w14:paraId="27F0AB6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892, 0.345</w:t>
            </w:r>
          </w:p>
          <w:p w14:paraId="56EBE236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205, 0.272</w:t>
            </w:r>
          </w:p>
          <w:p w14:paraId="3252050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143, 0.705</w:t>
            </w:r>
          </w:p>
          <w:p w14:paraId="0F97244D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4.343, 0.0372</w:t>
            </w:r>
          </w:p>
          <w:p w14:paraId="34585A2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9.733, 0.002</w:t>
            </w:r>
          </w:p>
          <w:p w14:paraId="3C86EB73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3.044, 0.081</w:t>
            </w:r>
          </w:p>
          <w:p w14:paraId="1F03627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b/>
                <w:bCs/>
                <w:lang w:val="en-US"/>
              </w:rPr>
            </w:pPr>
            <w:r w:rsidRPr="006911E6">
              <w:rPr>
                <w:rFonts w:ascii="Calibri" w:eastAsia="Calibri" w:hAnsi="Calibri" w:cs="Times New Roman"/>
                <w:b/>
                <w:bCs/>
                <w:lang w:val="en-US"/>
              </w:rPr>
              <w:t>16.513, &lt;0.001</w:t>
            </w:r>
          </w:p>
          <w:p w14:paraId="5FE6025E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0.633, 0.426</w:t>
            </w:r>
          </w:p>
          <w:p w14:paraId="15F5A964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647, 0.199</w:t>
            </w:r>
          </w:p>
          <w:p w14:paraId="0C70219F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185, 0.276</w:t>
            </w:r>
          </w:p>
          <w:p w14:paraId="44C67E65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.773, 0.096</w:t>
            </w:r>
          </w:p>
          <w:p w14:paraId="0DEBB3E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2.162, 0.141</w:t>
            </w:r>
          </w:p>
          <w:p w14:paraId="2662264C" w14:textId="77777777" w:rsidR="006911E6" w:rsidRPr="006911E6" w:rsidRDefault="006911E6" w:rsidP="006911E6">
            <w:pPr>
              <w:jc w:val="center"/>
              <w:rPr>
                <w:rFonts w:ascii="Calibri" w:eastAsia="Calibri" w:hAnsi="Calibri" w:cs="Times New Roman"/>
                <w:lang w:val="en-US"/>
              </w:rPr>
            </w:pPr>
            <w:r w:rsidRPr="006911E6">
              <w:rPr>
                <w:rFonts w:ascii="Calibri" w:eastAsia="Calibri" w:hAnsi="Calibri" w:cs="Times New Roman"/>
                <w:lang w:val="en-US"/>
              </w:rPr>
              <w:t>1.815, 0.178</w:t>
            </w:r>
          </w:p>
        </w:tc>
      </w:tr>
    </w:tbl>
    <w:bookmarkEnd w:id="1"/>
    <w:p w14:paraId="7EB930B7" w14:textId="77777777" w:rsidR="006911E6" w:rsidRPr="006911E6" w:rsidRDefault="006911E6" w:rsidP="006911E6">
      <w:pPr>
        <w:spacing w:after="160" w:line="259" w:lineRule="auto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  <w:r w:rsidRPr="006911E6"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  <w:t>Supplemental Table 3. Most common drugs* by sex with daily defined dose (DDD)</w:t>
      </w:r>
    </w:p>
    <w:p w14:paraId="218ECAC7" w14:textId="77777777" w:rsidR="006911E6" w:rsidRPr="006911E6" w:rsidRDefault="006911E6" w:rsidP="006911E6">
      <w:pPr>
        <w:framePr w:w="15554" w:h="855" w:hRule="exact" w:hSpace="141" w:wrap="around" w:vAnchor="page" w:hAnchor="page" w:x="764" w:y="8558"/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Supplemental Table 3. Most common drugs* by sex with daily defined dose (DDD)</w:t>
      </w:r>
    </w:p>
    <w:p w14:paraId="7E05F627" w14:textId="77777777" w:rsidR="006911E6" w:rsidRPr="006911E6" w:rsidRDefault="006911E6" w:rsidP="006911E6">
      <w:pPr>
        <w:framePr w:w="15554" w:h="855" w:hRule="exact" w:hSpace="141" w:wrap="around" w:vAnchor="page" w:hAnchor="page" w:x="764" w:y="8558"/>
        <w:spacing w:after="200" w:line="240" w:lineRule="auto"/>
        <w:jc w:val="both"/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</w:pPr>
      <w:r w:rsidRPr="006911E6">
        <w:rPr>
          <w:rFonts w:ascii="Calibri" w:eastAsia="Times New Roman" w:hAnsi="Calibri" w:cs="Times New Roman"/>
          <w:i/>
          <w:iCs/>
          <w:color w:val="44546A"/>
          <w:kern w:val="0"/>
          <w:sz w:val="18"/>
          <w:szCs w:val="18"/>
          <w:lang w:val="en-US" w:eastAsia="de-DE"/>
          <w14:ligatures w14:val="none"/>
        </w:rPr>
        <w:t>* Only drugs prescribed to ≥ 5% of patients are shown. SD: standard deviation; χ²: chi-square distribution; p: p value</w:t>
      </w:r>
    </w:p>
    <w:p w14:paraId="45C12968" w14:textId="77777777" w:rsidR="006911E6" w:rsidRPr="006911E6" w:rsidRDefault="006911E6" w:rsidP="006911E6">
      <w:pPr>
        <w:spacing w:after="160" w:line="259" w:lineRule="auto"/>
        <w:jc w:val="both"/>
        <w:rPr>
          <w:rFonts w:ascii="Calibri" w:eastAsia="Calibri" w:hAnsi="Calibri" w:cs="Times New Roman"/>
          <w:kern w:val="0"/>
          <w:sz w:val="22"/>
          <w:szCs w:val="22"/>
          <w:lang w:val="en-US"/>
          <w14:ligatures w14:val="none"/>
        </w:rPr>
      </w:pPr>
    </w:p>
    <w:p w14:paraId="2BBBE1CB" w14:textId="393DC292" w:rsidR="003D1661" w:rsidRPr="00A24F68" w:rsidRDefault="003D1661" w:rsidP="006911E6">
      <w:pPr>
        <w:spacing w:after="160" w:line="259" w:lineRule="auto"/>
        <w:rPr>
          <w:lang w:val="en-US"/>
        </w:rPr>
      </w:pPr>
    </w:p>
    <w:sectPr w:rsidR="003D1661" w:rsidRPr="00A24F68" w:rsidSect="006911E6">
      <w:headerReference w:type="first" r:id="rId11"/>
      <w:pgSz w:w="16838" w:h="11906" w:orient="landscape" w:code="9"/>
      <w:pgMar w:top="1134" w:right="1985" w:bottom="1134" w:left="1134" w:header="851" w:footer="85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0CDC7" w14:textId="77777777" w:rsidR="00F40B95" w:rsidRDefault="00F40B95" w:rsidP="00C9659C">
      <w:pPr>
        <w:spacing w:after="0" w:line="240" w:lineRule="auto"/>
      </w:pPr>
      <w:r>
        <w:separator/>
      </w:r>
    </w:p>
    <w:p w14:paraId="41A3109A" w14:textId="77777777" w:rsidR="00F40B95" w:rsidRDefault="00F40B95"/>
  </w:endnote>
  <w:endnote w:type="continuationSeparator" w:id="0">
    <w:p w14:paraId="28577887" w14:textId="77777777" w:rsidR="00F40B95" w:rsidRDefault="00F40B95" w:rsidP="00C9659C">
      <w:pPr>
        <w:spacing w:after="0" w:line="240" w:lineRule="auto"/>
      </w:pPr>
      <w:r>
        <w:continuationSeparator/>
      </w:r>
    </w:p>
    <w:p w14:paraId="3EB7ADB5" w14:textId="77777777" w:rsidR="00F40B95" w:rsidRDefault="00F40B9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KV OpenSans">
    <w:altName w:val="Calibri"/>
    <w:charset w:val="00"/>
    <w:family w:val="auto"/>
    <w:pitch w:val="variable"/>
    <w:sig w:usb0="E00002FF" w:usb1="4000201B" w:usb2="00000028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KV Open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KV Open Titel">
    <w:panose1 w:val="00000000000000000000"/>
    <w:charset w:val="00"/>
    <w:family w:val="auto"/>
    <w:pitch w:val="variable"/>
    <w:sig w:usb0="E00002FF" w:usb1="4000201B" w:usb2="00000028" w:usb3="00000000" w:csb0="0000019F" w:csb1="00000000"/>
  </w:font>
  <w:font w:name="GKVOpen-Regular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607120155"/>
      <w:docPartObj>
        <w:docPartGallery w:val="Page Numbers (Bottom of Page)"/>
        <w:docPartUnique/>
      </w:docPartObj>
    </w:sdtPr>
    <w:sdtContent>
      <w:p w14:paraId="25FD911F" w14:textId="77777777" w:rsidR="006911E6" w:rsidRDefault="006911E6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BB52429" w14:textId="77777777" w:rsidR="006911E6" w:rsidRDefault="006911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533661" w14:textId="77777777" w:rsidR="00F40B95" w:rsidRDefault="00F40B95" w:rsidP="00C9659C">
      <w:pPr>
        <w:spacing w:after="0" w:line="240" w:lineRule="auto"/>
      </w:pPr>
      <w:r>
        <w:separator/>
      </w:r>
    </w:p>
    <w:p w14:paraId="4D59E9D9" w14:textId="77777777" w:rsidR="00F40B95" w:rsidRDefault="00F40B95"/>
  </w:footnote>
  <w:footnote w:type="continuationSeparator" w:id="0">
    <w:p w14:paraId="2CF3067A" w14:textId="77777777" w:rsidR="00F40B95" w:rsidRDefault="00F40B95" w:rsidP="00C9659C">
      <w:pPr>
        <w:spacing w:after="0" w:line="240" w:lineRule="auto"/>
      </w:pPr>
      <w:r>
        <w:continuationSeparator/>
      </w:r>
    </w:p>
    <w:p w14:paraId="024C3A6F" w14:textId="77777777" w:rsidR="00F40B95" w:rsidRDefault="00F40B95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F83450" w14:textId="77777777" w:rsidR="00195B60" w:rsidRDefault="006D76BD">
    <w:pPr>
      <w:pStyle w:val="Kopfzeile"/>
    </w:pPr>
    <w:r>
      <w:rPr>
        <w:noProof/>
      </w:rPr>
      <mc:AlternateContent>
        <mc:Choice Requires="wps">
          <w:drawing>
            <wp:anchor distT="4294967295" distB="4294967295" distL="114300" distR="114300" simplePos="0" relativeHeight="251670528" behindDoc="0" locked="0" layoutInCell="1" allowOverlap="0" wp14:anchorId="651C4107" wp14:editId="07F78389">
              <wp:simplePos x="0" y="0"/>
              <wp:positionH relativeFrom="page">
                <wp:posOffset>180340</wp:posOffset>
              </wp:positionH>
              <wp:positionV relativeFrom="page">
                <wp:posOffset>5346699</wp:posOffset>
              </wp:positionV>
              <wp:extent cx="179705" cy="0"/>
              <wp:effectExtent l="0" t="0" r="0" b="0"/>
              <wp:wrapNone/>
              <wp:docPr id="1832325958" name="Gerader Verbinder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CnPr>
                      <a:cxnSpLocks/>
                    </wps:cNvCnPr>
                    <wps:spPr>
                      <a:xfrm>
                        <a:off x="0" y="0"/>
                        <a:ext cx="179705" cy="0"/>
                      </a:xfrm>
                      <a:prstGeom prst="line">
                        <a:avLst/>
                      </a:prstGeom>
                      <a:ln>
                        <a:solidFill>
                          <a:schemeClr val="bg1">
                            <a:lumMod val="50000"/>
                          </a:schemeClr>
                        </a:solidFill>
                      </a:ln>
                    </wps:spPr>
                    <wps:style>
                      <a:lnRef idx="1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line w14:anchorId="2E7A57AF" id="Gerader Verbinder 1" o:spid="_x0000_s1026" style="position:absolute;z-index:251670528;visibility:visible;mso-wrap-style:square;mso-width-percent:0;mso-height-percent:0;mso-wrap-distance-left:9pt;mso-wrap-distance-top:-3e-5mm;mso-wrap-distance-right:9pt;mso-wrap-distance-bottom:-3e-5mm;mso-position-horizontal:absolute;mso-position-horizontal-relative:page;mso-position-vertical:absolute;mso-position-vertical-relative:page;mso-width-percent:0;mso-height-percent:0;mso-width-relative:margin;mso-height-relative:page" from="14.2pt,421pt" to="28.35pt,42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" o:allowoverlap="f" strokecolor="#7f7f7f [1612]" strokeweight="1pt">
              <o:lock v:ext="edit" shapetype="f"/>
              <w10:wrap anchorx="page" anchory="page"/>
            </v:lin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8"/>
    <w:multiLevelType w:val="singleLevel"/>
    <w:tmpl w:val="3E1AE992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003B109C"/>
    <w:multiLevelType w:val="multilevel"/>
    <w:tmpl w:val="BA0AC7C6"/>
    <w:styleLink w:val="GKVBullet"/>
    <w:lvl w:ilvl="0">
      <w:start w:val="1"/>
      <w:numFmt w:val="bullet"/>
      <w:lvlText w:val="•"/>
      <w:lvlJc w:val="left"/>
      <w:pPr>
        <w:ind w:left="284" w:hanging="284"/>
      </w:pPr>
      <w:rPr>
        <w:rFonts w:ascii="GKV OpenSans" w:hAnsi="GKV OpenSans" w:hint="default"/>
        <w:color w:val="B10F17" w:themeColor="text2"/>
      </w:rPr>
    </w:lvl>
    <w:lvl w:ilvl="1">
      <w:start w:val="1"/>
      <w:numFmt w:val="bullet"/>
      <w:lvlText w:val="­"/>
      <w:lvlJc w:val="left"/>
      <w:pPr>
        <w:ind w:left="568" w:hanging="284"/>
      </w:pPr>
      <w:rPr>
        <w:rFonts w:ascii="GKV Open" w:hAnsi="GKV Open" w:hint="default"/>
        <w:color w:val="B10F17" w:themeColor="text2"/>
      </w:rPr>
    </w:lvl>
    <w:lvl w:ilvl="2">
      <w:start w:val="1"/>
      <w:numFmt w:val="bullet"/>
      <w:lvlText w:val="­"/>
      <w:lvlJc w:val="left"/>
      <w:pPr>
        <w:ind w:left="852" w:hanging="285"/>
      </w:pPr>
      <w:rPr>
        <w:rFonts w:ascii="GKV Open" w:hAnsi="GKV Open" w:hint="default"/>
        <w:color w:val="B10F17" w:themeColor="text2"/>
      </w:rPr>
    </w:lvl>
    <w:lvl w:ilvl="3">
      <w:start w:val="1"/>
      <w:numFmt w:val="decimal"/>
      <w:lvlText w:val="%4."/>
      <w:lvlJc w:val="left"/>
      <w:pPr>
        <w:ind w:left="284" w:hanging="28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283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851" w:hanging="284"/>
      </w:pPr>
      <w:rPr>
        <w:rFonts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2" w15:restartNumberingAfterBreak="0">
    <w:nsid w:val="12FC6E51"/>
    <w:multiLevelType w:val="multilevel"/>
    <w:tmpl w:val="BA0AC7C6"/>
    <w:lvl w:ilvl="0">
      <w:start w:val="1"/>
      <w:numFmt w:val="bullet"/>
      <w:lvlText w:val="•"/>
      <w:lvlJc w:val="left"/>
      <w:pPr>
        <w:ind w:left="284" w:hanging="284"/>
      </w:pPr>
      <w:rPr>
        <w:rFonts w:ascii="GKV OpenSans" w:hAnsi="GKV OpenSans" w:hint="default"/>
        <w:color w:val="B10F17" w:themeColor="text2"/>
      </w:rPr>
    </w:lvl>
    <w:lvl w:ilvl="1">
      <w:start w:val="1"/>
      <w:numFmt w:val="bullet"/>
      <w:lvlText w:val="­"/>
      <w:lvlJc w:val="left"/>
      <w:pPr>
        <w:ind w:left="568" w:hanging="284"/>
      </w:pPr>
      <w:rPr>
        <w:rFonts w:ascii="GKV Open" w:hAnsi="GKV Open" w:hint="default"/>
        <w:color w:val="B10F17" w:themeColor="text2"/>
      </w:rPr>
    </w:lvl>
    <w:lvl w:ilvl="2">
      <w:start w:val="1"/>
      <w:numFmt w:val="bullet"/>
      <w:lvlText w:val="­"/>
      <w:lvlJc w:val="left"/>
      <w:pPr>
        <w:ind w:left="852" w:hanging="285"/>
      </w:pPr>
      <w:rPr>
        <w:rFonts w:ascii="GKV Open" w:hAnsi="GKV Open" w:hint="default"/>
        <w:color w:val="B10F17" w:themeColor="text2"/>
      </w:rPr>
    </w:lvl>
    <w:lvl w:ilvl="3">
      <w:start w:val="1"/>
      <w:numFmt w:val="decimal"/>
      <w:lvlText w:val="%4."/>
      <w:lvlJc w:val="left"/>
      <w:pPr>
        <w:ind w:left="284" w:hanging="28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283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851" w:hanging="284"/>
      </w:pPr>
      <w:rPr>
        <w:rFonts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3" w15:restartNumberingAfterBreak="0">
    <w:nsid w:val="31AB3371"/>
    <w:multiLevelType w:val="multilevel"/>
    <w:tmpl w:val="F9A0F9B8"/>
    <w:lvl w:ilvl="0">
      <w:start w:val="1"/>
      <w:numFmt w:val="upperRoman"/>
      <w:lvlText w:val="%1."/>
      <w:lvlJc w:val="left"/>
      <w:pPr>
        <w:tabs>
          <w:tab w:val="num" w:pos="567"/>
        </w:tabs>
        <w:ind w:left="851" w:hanging="851"/>
      </w:pPr>
      <w:rPr>
        <w:rFonts w:hint="default"/>
      </w:rPr>
    </w:lvl>
    <w:lvl w:ilvl="1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GKVArtikel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upperLetter"/>
      <w:lvlText w:val="%4)"/>
      <w:lvlJc w:val="left"/>
      <w:pPr>
        <w:tabs>
          <w:tab w:val="num" w:pos="397"/>
        </w:tabs>
        <w:ind w:left="851" w:hanging="851"/>
      </w:pPr>
      <w:rPr>
        <w:rFonts w:hint="default"/>
      </w:rPr>
    </w:lvl>
    <w:lvl w:ilvl="4">
      <w:start w:val="1"/>
      <w:numFmt w:val="lowerLetter"/>
      <w:suff w:val="space"/>
      <w:lvlText w:val="%5)"/>
      <w:lvlJc w:val="left"/>
      <w:pPr>
        <w:ind w:left="0" w:firstLine="0"/>
      </w:pPr>
      <w:rPr>
        <w:rFonts w:hint="default"/>
        <w:b/>
        <w:i w:val="0"/>
      </w:rPr>
    </w:lvl>
    <w:lvl w:ilvl="5">
      <w:start w:val="27"/>
      <w:numFmt w:val="lowerLetter"/>
      <w:suff w:val="space"/>
      <w:lvlText w:val="%6)"/>
      <w:lvlJc w:val="left"/>
      <w:pPr>
        <w:ind w:left="0" w:firstLine="0"/>
      </w:pPr>
      <w:rPr>
        <w:rFonts w:hint="default"/>
        <w:b/>
        <w:i w:val="0"/>
      </w:rPr>
    </w:lvl>
    <w:lvl w:ilvl="6">
      <w:start w:val="53"/>
      <w:numFmt w:val="lowerLetter"/>
      <w:suff w:val="space"/>
      <w:lvlText w:val="%7)"/>
      <w:lvlJc w:val="left"/>
      <w:pPr>
        <w:ind w:left="0" w:firstLine="0"/>
      </w:pPr>
      <w:rPr>
        <w:rFonts w:hint="default"/>
        <w:b/>
        <w:i w:val="0"/>
      </w:rPr>
    </w:lvl>
    <w:lvl w:ilvl="7">
      <w:start w:val="1"/>
      <w:numFmt w:val="bullet"/>
      <w:lvlText w:val="•"/>
      <w:lvlJc w:val="left"/>
      <w:pPr>
        <w:tabs>
          <w:tab w:val="num" w:pos="284"/>
        </w:tabs>
        <w:ind w:left="284" w:hanging="284"/>
      </w:pPr>
      <w:rPr>
        <w:rFonts w:ascii="GKV OpenSans" w:hAnsi="GKV OpenSans" w:hint="default"/>
        <w:color w:val="B10F17" w:themeColor="text2"/>
      </w:rPr>
    </w:lvl>
    <w:lvl w:ilvl="8">
      <w:start w:val="1"/>
      <w:numFmt w:val="bullet"/>
      <w:lvlText w:val="•"/>
      <w:lvlJc w:val="left"/>
      <w:pPr>
        <w:tabs>
          <w:tab w:val="num" w:pos="567"/>
        </w:tabs>
        <w:ind w:left="567" w:hanging="283"/>
      </w:pPr>
      <w:rPr>
        <w:rFonts w:ascii="GKV OpenSans" w:hAnsi="GKV OpenSans" w:hint="default"/>
        <w:color w:val="B10F17" w:themeColor="text2"/>
      </w:rPr>
    </w:lvl>
  </w:abstractNum>
  <w:abstractNum w:abstractNumId="4" w15:restartNumberingAfterBreak="0">
    <w:nsid w:val="5DBE09A7"/>
    <w:multiLevelType w:val="multilevel"/>
    <w:tmpl w:val="22C2B6BC"/>
    <w:styleLink w:val="GKVListeBullet"/>
    <w:lvl w:ilvl="0">
      <w:start w:val="1"/>
      <w:numFmt w:val="bullet"/>
      <w:pStyle w:val="GKVAufzhllungBullet"/>
      <w:lvlText w:val="•"/>
      <w:lvlJc w:val="left"/>
      <w:pPr>
        <w:ind w:left="284" w:hanging="284"/>
      </w:pPr>
      <w:rPr>
        <w:rFonts w:ascii="GKV OpenSans" w:hAnsi="GKV OpenSans" w:hint="default"/>
        <w:color w:val="B10F17" w:themeColor="text2"/>
      </w:rPr>
    </w:lvl>
    <w:lvl w:ilvl="1">
      <w:start w:val="1"/>
      <w:numFmt w:val="bullet"/>
      <w:lvlText w:val="­"/>
      <w:lvlJc w:val="left"/>
      <w:pPr>
        <w:ind w:left="568" w:hanging="284"/>
      </w:pPr>
      <w:rPr>
        <w:rFonts w:ascii="GKV Open" w:hAnsi="GKV Open" w:hint="default"/>
        <w:color w:val="B10F17" w:themeColor="text2"/>
      </w:rPr>
    </w:lvl>
    <w:lvl w:ilvl="2">
      <w:start w:val="1"/>
      <w:numFmt w:val="bullet"/>
      <w:lvlText w:val="­"/>
      <w:lvlJc w:val="left"/>
      <w:pPr>
        <w:ind w:left="852" w:hanging="284"/>
      </w:pPr>
      <w:rPr>
        <w:rFonts w:ascii="GKV Open" w:hAnsi="GKV Open" w:hint="default"/>
        <w:color w:val="B10F17" w:themeColor="text2"/>
      </w:rPr>
    </w:lvl>
    <w:lvl w:ilvl="3">
      <w:start w:val="1"/>
      <w:numFmt w:val="decimal"/>
      <w:lvlText w:val="(%4)"/>
      <w:lvlJc w:val="left"/>
      <w:pPr>
        <w:ind w:left="1136" w:hanging="284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420" w:hanging="284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1704" w:hanging="284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1988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272" w:hanging="284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2556" w:hanging="284"/>
      </w:pPr>
      <w:rPr>
        <w:rFonts w:hint="default"/>
      </w:rPr>
    </w:lvl>
  </w:abstractNum>
  <w:abstractNum w:abstractNumId="5" w15:restartNumberingAfterBreak="0">
    <w:nsid w:val="721842E8"/>
    <w:multiLevelType w:val="multilevel"/>
    <w:tmpl w:val="49F6E3FC"/>
    <w:styleLink w:val="GKVListeNumABC"/>
    <w:lvl w:ilvl="0">
      <w:start w:val="1"/>
      <w:numFmt w:val="ordinal"/>
      <w:pStyle w:val="GKVAufzhlungABC"/>
      <w:lvlText w:val="%1"/>
      <w:lvlJc w:val="left"/>
      <w:pPr>
        <w:ind w:left="284" w:hanging="284"/>
      </w:pPr>
      <w:rPr>
        <w:rFonts w:hint="default"/>
        <w:color w:val="auto"/>
      </w:rPr>
    </w:lvl>
    <w:lvl w:ilvl="1">
      <w:start w:val="1"/>
      <w:numFmt w:val="lowerLetter"/>
      <w:lvlText w:val="%2."/>
      <w:lvlJc w:val="left"/>
      <w:pPr>
        <w:ind w:left="568" w:hanging="284"/>
      </w:pPr>
      <w:rPr>
        <w:rFonts w:hint="default"/>
        <w:color w:val="auto"/>
      </w:rPr>
    </w:lvl>
    <w:lvl w:ilvl="2">
      <w:start w:val="1"/>
      <w:numFmt w:val="lowerRoman"/>
      <w:lvlText w:val="%3."/>
      <w:lvlJc w:val="left"/>
      <w:pPr>
        <w:ind w:left="852" w:hanging="285"/>
      </w:pPr>
      <w:rPr>
        <w:rFonts w:hint="default"/>
        <w:color w:val="auto"/>
      </w:rPr>
    </w:lvl>
    <w:lvl w:ilvl="3">
      <w:start w:val="1"/>
      <w:numFmt w:val="decimal"/>
      <w:lvlText w:val="%4."/>
      <w:lvlJc w:val="left"/>
      <w:pPr>
        <w:ind w:left="284" w:hanging="284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567" w:hanging="283"/>
      </w:pPr>
      <w:rPr>
        <w:rFonts w:hint="default"/>
      </w:rPr>
    </w:lvl>
    <w:lvl w:ilvl="5">
      <w:start w:val="1"/>
      <w:numFmt w:val="lowerRoman"/>
      <w:lvlText w:val="%6."/>
      <w:lvlJc w:val="left"/>
      <w:pPr>
        <w:ind w:left="851" w:hanging="284"/>
      </w:pPr>
      <w:rPr>
        <w:rFonts w:hint="default"/>
      </w:rPr>
    </w:lvl>
    <w:lvl w:ilvl="6">
      <w:start w:val="1"/>
      <w:numFmt w:val="bullet"/>
      <w:lvlText w:val=""/>
      <w:lvlJc w:val="left"/>
      <w:pPr>
        <w:ind w:left="1988" w:hanging="284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272" w:hanging="284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2556" w:hanging="284"/>
      </w:pPr>
      <w:rPr>
        <w:rFonts w:ascii="Wingdings" w:hAnsi="Wingdings" w:hint="default"/>
      </w:rPr>
    </w:lvl>
  </w:abstractNum>
  <w:abstractNum w:abstractNumId="6" w15:restartNumberingAfterBreak="0">
    <w:nsid w:val="76AD171F"/>
    <w:multiLevelType w:val="multilevel"/>
    <w:tmpl w:val="8F726A48"/>
    <w:styleLink w:val="GKVGliederung"/>
    <w:lvl w:ilvl="0">
      <w:start w:val="1"/>
      <w:numFmt w:val="decimal"/>
      <w:pStyle w:val="berschrift1"/>
      <w:lvlText w:val="%1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851" w:hanging="851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lvlText w:val="%5."/>
      <w:lvlJc w:val="left"/>
      <w:pPr>
        <w:ind w:left="284" w:hanging="284"/>
      </w:pPr>
      <w:rPr>
        <w:rFonts w:hint="default"/>
      </w:rPr>
    </w:lvl>
    <w:lvl w:ilvl="5">
      <w:start w:val="1"/>
      <w:numFmt w:val="lowerLetter"/>
      <w:lvlText w:val="%6."/>
      <w:lvlJc w:val="left"/>
      <w:pPr>
        <w:ind w:left="567" w:hanging="283"/>
      </w:pPr>
      <w:rPr>
        <w:rFonts w:hint="default"/>
      </w:rPr>
    </w:lvl>
    <w:lvl w:ilvl="6">
      <w:start w:val="1"/>
      <w:numFmt w:val="upperRoman"/>
      <w:lvlText w:val="%7."/>
      <w:lvlJc w:val="left"/>
      <w:pPr>
        <w:ind w:left="851" w:hanging="284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851" w:hanging="851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851" w:hanging="851"/>
      </w:pPr>
      <w:rPr>
        <w:rFonts w:hint="default"/>
      </w:rPr>
    </w:lvl>
  </w:abstractNum>
  <w:num w:numId="1" w16cid:durableId="396905590">
    <w:abstractNumId w:val="6"/>
  </w:num>
  <w:num w:numId="2" w16cid:durableId="1682390420">
    <w:abstractNumId w:val="0"/>
  </w:num>
  <w:num w:numId="3" w16cid:durableId="1490518002">
    <w:abstractNumId w:val="3"/>
  </w:num>
  <w:num w:numId="4" w16cid:durableId="1391617138">
    <w:abstractNumId w:val="6"/>
  </w:num>
  <w:num w:numId="5" w16cid:durableId="575171327">
    <w:abstractNumId w:val="4"/>
  </w:num>
  <w:num w:numId="6" w16cid:durableId="2129353546">
    <w:abstractNumId w:val="5"/>
  </w:num>
  <w:num w:numId="7" w16cid:durableId="204760524">
    <w:abstractNumId w:val="6"/>
  </w:num>
  <w:num w:numId="8" w16cid:durableId="503861957">
    <w:abstractNumId w:val="5"/>
  </w:num>
  <w:num w:numId="9" w16cid:durableId="1213269010">
    <w:abstractNumId w:val="2"/>
    <w:lvlOverride w:ilvl="0">
      <w:lvl w:ilvl="0">
        <w:start w:val="1"/>
        <w:numFmt w:val="bullet"/>
        <w:lvlText w:val="•"/>
        <w:lvlJc w:val="left"/>
        <w:pPr>
          <w:ind w:left="284" w:hanging="284"/>
        </w:pPr>
        <w:rPr>
          <w:rFonts w:ascii="GKV OpenSans" w:hAnsi="GKV OpenSans" w:hint="default"/>
          <w:color w:val="B10F17" w:themeColor="text2"/>
        </w:rPr>
      </w:lvl>
    </w:lvlOverride>
    <w:lvlOverride w:ilvl="1">
      <w:lvl w:ilvl="1">
        <w:start w:val="1"/>
        <w:numFmt w:val="bullet"/>
        <w:lvlText w:val="­"/>
        <w:lvlJc w:val="left"/>
        <w:pPr>
          <w:ind w:left="568" w:hanging="284"/>
        </w:pPr>
        <w:rPr>
          <w:rFonts w:ascii="GKV Open" w:hAnsi="GKV Open" w:hint="default"/>
          <w:color w:val="B10F17" w:themeColor="text2"/>
        </w:rPr>
      </w:lvl>
    </w:lvlOverride>
  </w:num>
  <w:num w:numId="10" w16cid:durableId="1164124354">
    <w:abstractNumId w:val="2"/>
    <w:lvlOverride w:ilvl="0">
      <w:lvl w:ilvl="0">
        <w:start w:val="1"/>
        <w:numFmt w:val="bullet"/>
        <w:lvlText w:val="•"/>
        <w:lvlJc w:val="left"/>
        <w:pPr>
          <w:ind w:left="284" w:hanging="284"/>
        </w:pPr>
        <w:rPr>
          <w:rFonts w:ascii="GKV OpenSans" w:hAnsi="GKV OpenSans" w:hint="default"/>
          <w:color w:val="B10F17" w:themeColor="text2"/>
        </w:rPr>
      </w:lvl>
    </w:lvlOverride>
    <w:lvlOverride w:ilvl="1">
      <w:lvl w:ilvl="1">
        <w:start w:val="1"/>
        <w:numFmt w:val="bullet"/>
        <w:lvlText w:val="­"/>
        <w:lvlJc w:val="left"/>
        <w:pPr>
          <w:ind w:left="568" w:hanging="284"/>
        </w:pPr>
        <w:rPr>
          <w:rFonts w:ascii="GKV Open" w:hAnsi="GKV Open" w:hint="default"/>
          <w:color w:val="B10F17" w:themeColor="text2"/>
        </w:rPr>
      </w:lvl>
    </w:lvlOverride>
  </w:num>
  <w:num w:numId="11" w16cid:durableId="1742943352">
    <w:abstractNumId w:val="2"/>
    <w:lvlOverride w:ilvl="0">
      <w:lvl w:ilvl="0">
        <w:start w:val="1"/>
        <w:numFmt w:val="bullet"/>
        <w:lvlText w:val="•"/>
        <w:lvlJc w:val="left"/>
        <w:pPr>
          <w:ind w:left="284" w:hanging="284"/>
        </w:pPr>
        <w:rPr>
          <w:rFonts w:ascii="GKV OpenSans" w:hAnsi="GKV OpenSans" w:hint="default"/>
          <w:color w:val="B10F17" w:themeColor="text2"/>
        </w:rPr>
      </w:lvl>
    </w:lvlOverride>
    <w:lvlOverride w:ilvl="1">
      <w:lvl w:ilvl="1">
        <w:start w:val="1"/>
        <w:numFmt w:val="bullet"/>
        <w:lvlText w:val="­"/>
        <w:lvlJc w:val="left"/>
        <w:pPr>
          <w:ind w:left="568" w:hanging="284"/>
        </w:pPr>
        <w:rPr>
          <w:rFonts w:ascii="GKV Open" w:hAnsi="GKV Open" w:hint="default"/>
          <w:color w:val="B10F17" w:themeColor="text2"/>
        </w:rPr>
      </w:lvl>
    </w:lvlOverride>
  </w:num>
  <w:num w:numId="12" w16cid:durableId="742680081">
    <w:abstractNumId w:val="5"/>
  </w:num>
  <w:num w:numId="13" w16cid:durableId="1524053197">
    <w:abstractNumId w:val="4"/>
  </w:num>
  <w:num w:numId="14" w16cid:durableId="1507092784">
    <w:abstractNumId w:val="4"/>
  </w:num>
  <w:num w:numId="15" w16cid:durableId="1635603933">
    <w:abstractNumId w:val="4"/>
  </w:num>
  <w:num w:numId="16" w16cid:durableId="1419015428">
    <w:abstractNumId w:val="5"/>
  </w:num>
  <w:num w:numId="17" w16cid:durableId="1598444958">
    <w:abstractNumId w:val="4"/>
  </w:num>
  <w:num w:numId="18" w16cid:durableId="1695960916">
    <w:abstractNumId w:val="5"/>
  </w:num>
  <w:num w:numId="19" w16cid:durableId="1319915344">
    <w:abstractNumId w:val="6"/>
  </w:num>
  <w:num w:numId="20" w16cid:durableId="2143306137">
    <w:abstractNumId w:val="3"/>
  </w:num>
  <w:num w:numId="21" w16cid:durableId="1384645560">
    <w:abstractNumId w:val="4"/>
  </w:num>
  <w:num w:numId="22" w16cid:durableId="1809934689">
    <w:abstractNumId w:val="5"/>
  </w:num>
  <w:num w:numId="23" w16cid:durableId="1987969968">
    <w:abstractNumId w:val="1"/>
  </w:num>
  <w:num w:numId="24" w16cid:durableId="659964384">
    <w:abstractNumId w:val="6"/>
  </w:num>
  <w:num w:numId="25" w16cid:durableId="12655781">
    <w:abstractNumId w:val="6"/>
  </w:num>
  <w:num w:numId="26" w16cid:durableId="595018162">
    <w:abstractNumId w:val="4"/>
  </w:num>
  <w:num w:numId="27" w16cid:durableId="2050492209">
    <w:abstractNumId w:val="5"/>
  </w:num>
  <w:num w:numId="28" w16cid:durableId="221982929">
    <w:abstractNumId w:val="0"/>
  </w:num>
  <w:num w:numId="29" w16cid:durableId="1964848275">
    <w:abstractNumId w:val="6"/>
  </w:num>
  <w:num w:numId="30" w16cid:durableId="789669278">
    <w:abstractNumId w:val="6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uppressTopSpacing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1E6"/>
    <w:rsid w:val="00021238"/>
    <w:rsid w:val="00024CCF"/>
    <w:rsid w:val="000305D2"/>
    <w:rsid w:val="00033585"/>
    <w:rsid w:val="000347E6"/>
    <w:rsid w:val="00041EF8"/>
    <w:rsid w:val="00063F9D"/>
    <w:rsid w:val="00065B53"/>
    <w:rsid w:val="00084BD1"/>
    <w:rsid w:val="00084DA1"/>
    <w:rsid w:val="00085705"/>
    <w:rsid w:val="0008754D"/>
    <w:rsid w:val="00090E13"/>
    <w:rsid w:val="00093113"/>
    <w:rsid w:val="00097394"/>
    <w:rsid w:val="000A29C2"/>
    <w:rsid w:val="000A784F"/>
    <w:rsid w:val="000B0E30"/>
    <w:rsid w:val="000C47CA"/>
    <w:rsid w:val="000D2FAE"/>
    <w:rsid w:val="000D7D18"/>
    <w:rsid w:val="001015A2"/>
    <w:rsid w:val="00116978"/>
    <w:rsid w:val="00124219"/>
    <w:rsid w:val="001265CB"/>
    <w:rsid w:val="00130896"/>
    <w:rsid w:val="001424E8"/>
    <w:rsid w:val="00150672"/>
    <w:rsid w:val="00155577"/>
    <w:rsid w:val="00164C4F"/>
    <w:rsid w:val="00175DA6"/>
    <w:rsid w:val="0018334A"/>
    <w:rsid w:val="00185AC6"/>
    <w:rsid w:val="00187952"/>
    <w:rsid w:val="00194DC2"/>
    <w:rsid w:val="001958D9"/>
    <w:rsid w:val="00195B60"/>
    <w:rsid w:val="001A7B01"/>
    <w:rsid w:val="001B3D11"/>
    <w:rsid w:val="001C0B34"/>
    <w:rsid w:val="001C3597"/>
    <w:rsid w:val="001C5B29"/>
    <w:rsid w:val="001F3325"/>
    <w:rsid w:val="002001AF"/>
    <w:rsid w:val="00206B8E"/>
    <w:rsid w:val="00217E0E"/>
    <w:rsid w:val="0022205E"/>
    <w:rsid w:val="00222C62"/>
    <w:rsid w:val="002252AF"/>
    <w:rsid w:val="00230470"/>
    <w:rsid w:val="00257C76"/>
    <w:rsid w:val="00262F22"/>
    <w:rsid w:val="0026691B"/>
    <w:rsid w:val="00282C2A"/>
    <w:rsid w:val="00293205"/>
    <w:rsid w:val="002942D4"/>
    <w:rsid w:val="00296804"/>
    <w:rsid w:val="002A16A9"/>
    <w:rsid w:val="002A1FCF"/>
    <w:rsid w:val="002B0751"/>
    <w:rsid w:val="002C0FD3"/>
    <w:rsid w:val="002F02DC"/>
    <w:rsid w:val="002F299B"/>
    <w:rsid w:val="002F775F"/>
    <w:rsid w:val="00305383"/>
    <w:rsid w:val="00310048"/>
    <w:rsid w:val="00316468"/>
    <w:rsid w:val="00325E4C"/>
    <w:rsid w:val="003273DB"/>
    <w:rsid w:val="0033392E"/>
    <w:rsid w:val="00334599"/>
    <w:rsid w:val="003352C4"/>
    <w:rsid w:val="003404C5"/>
    <w:rsid w:val="00341361"/>
    <w:rsid w:val="00342D32"/>
    <w:rsid w:val="0034649F"/>
    <w:rsid w:val="0035080E"/>
    <w:rsid w:val="0035325B"/>
    <w:rsid w:val="003567BD"/>
    <w:rsid w:val="0035756C"/>
    <w:rsid w:val="00363128"/>
    <w:rsid w:val="00380160"/>
    <w:rsid w:val="003830B6"/>
    <w:rsid w:val="00386EDF"/>
    <w:rsid w:val="003956E5"/>
    <w:rsid w:val="00395F9A"/>
    <w:rsid w:val="003A3902"/>
    <w:rsid w:val="003A3FAB"/>
    <w:rsid w:val="003A63CF"/>
    <w:rsid w:val="003B7309"/>
    <w:rsid w:val="003D1661"/>
    <w:rsid w:val="003D724E"/>
    <w:rsid w:val="003E0C4C"/>
    <w:rsid w:val="003E5E68"/>
    <w:rsid w:val="003E7E5C"/>
    <w:rsid w:val="003F1032"/>
    <w:rsid w:val="003F4857"/>
    <w:rsid w:val="0040102E"/>
    <w:rsid w:val="0040306C"/>
    <w:rsid w:val="004066AE"/>
    <w:rsid w:val="00417754"/>
    <w:rsid w:val="004177D5"/>
    <w:rsid w:val="004201CF"/>
    <w:rsid w:val="00432F9F"/>
    <w:rsid w:val="0043643B"/>
    <w:rsid w:val="00442752"/>
    <w:rsid w:val="004536CA"/>
    <w:rsid w:val="00467503"/>
    <w:rsid w:val="004763B5"/>
    <w:rsid w:val="004929C3"/>
    <w:rsid w:val="00495B31"/>
    <w:rsid w:val="004A7E96"/>
    <w:rsid w:val="004B6A61"/>
    <w:rsid w:val="004D470F"/>
    <w:rsid w:val="004E2830"/>
    <w:rsid w:val="004F5F36"/>
    <w:rsid w:val="00503480"/>
    <w:rsid w:val="00504A06"/>
    <w:rsid w:val="00507567"/>
    <w:rsid w:val="00514629"/>
    <w:rsid w:val="00517923"/>
    <w:rsid w:val="00522227"/>
    <w:rsid w:val="00532762"/>
    <w:rsid w:val="00534592"/>
    <w:rsid w:val="0054122A"/>
    <w:rsid w:val="00541345"/>
    <w:rsid w:val="00542812"/>
    <w:rsid w:val="005503F2"/>
    <w:rsid w:val="00571CE0"/>
    <w:rsid w:val="005775A7"/>
    <w:rsid w:val="00583B14"/>
    <w:rsid w:val="005A205C"/>
    <w:rsid w:val="005A375C"/>
    <w:rsid w:val="005A5E56"/>
    <w:rsid w:val="005A6A4F"/>
    <w:rsid w:val="005B043D"/>
    <w:rsid w:val="005B28AB"/>
    <w:rsid w:val="005C2AC2"/>
    <w:rsid w:val="005C4432"/>
    <w:rsid w:val="005E25CA"/>
    <w:rsid w:val="005F494B"/>
    <w:rsid w:val="005F52D6"/>
    <w:rsid w:val="005F6D43"/>
    <w:rsid w:val="005F73AE"/>
    <w:rsid w:val="00605E99"/>
    <w:rsid w:val="00610C3A"/>
    <w:rsid w:val="006237D0"/>
    <w:rsid w:val="006249EE"/>
    <w:rsid w:val="00626D09"/>
    <w:rsid w:val="00635EB3"/>
    <w:rsid w:val="00642744"/>
    <w:rsid w:val="006427AD"/>
    <w:rsid w:val="00680DC4"/>
    <w:rsid w:val="00684FA6"/>
    <w:rsid w:val="006856A5"/>
    <w:rsid w:val="0068577C"/>
    <w:rsid w:val="006911E6"/>
    <w:rsid w:val="00695307"/>
    <w:rsid w:val="006A1371"/>
    <w:rsid w:val="006A29D9"/>
    <w:rsid w:val="006B0F59"/>
    <w:rsid w:val="006B3E1B"/>
    <w:rsid w:val="006C2AFB"/>
    <w:rsid w:val="006C7FD8"/>
    <w:rsid w:val="006D3F41"/>
    <w:rsid w:val="006D76BD"/>
    <w:rsid w:val="006E44DC"/>
    <w:rsid w:val="006E680D"/>
    <w:rsid w:val="006E6C89"/>
    <w:rsid w:val="006F5FC8"/>
    <w:rsid w:val="00715382"/>
    <w:rsid w:val="00715B4A"/>
    <w:rsid w:val="00721D85"/>
    <w:rsid w:val="00733A04"/>
    <w:rsid w:val="00735B37"/>
    <w:rsid w:val="00743A36"/>
    <w:rsid w:val="00743D44"/>
    <w:rsid w:val="00746554"/>
    <w:rsid w:val="00747C23"/>
    <w:rsid w:val="007557FA"/>
    <w:rsid w:val="00764FD9"/>
    <w:rsid w:val="00766D98"/>
    <w:rsid w:val="00772F5C"/>
    <w:rsid w:val="00777519"/>
    <w:rsid w:val="007777AF"/>
    <w:rsid w:val="00780182"/>
    <w:rsid w:val="007869C7"/>
    <w:rsid w:val="00791076"/>
    <w:rsid w:val="00796CAC"/>
    <w:rsid w:val="007A130A"/>
    <w:rsid w:val="007B6A9D"/>
    <w:rsid w:val="007C07A4"/>
    <w:rsid w:val="007C1685"/>
    <w:rsid w:val="007D2E57"/>
    <w:rsid w:val="007E6D42"/>
    <w:rsid w:val="007E7309"/>
    <w:rsid w:val="00806A8C"/>
    <w:rsid w:val="00822F56"/>
    <w:rsid w:val="00835AA5"/>
    <w:rsid w:val="00837EBC"/>
    <w:rsid w:val="00842001"/>
    <w:rsid w:val="00850D05"/>
    <w:rsid w:val="00854D30"/>
    <w:rsid w:val="008579A6"/>
    <w:rsid w:val="008625D1"/>
    <w:rsid w:val="0086460E"/>
    <w:rsid w:val="008702EB"/>
    <w:rsid w:val="00876027"/>
    <w:rsid w:val="008775B5"/>
    <w:rsid w:val="00880422"/>
    <w:rsid w:val="00882F2F"/>
    <w:rsid w:val="0089717F"/>
    <w:rsid w:val="008978B7"/>
    <w:rsid w:val="008A1354"/>
    <w:rsid w:val="008B5022"/>
    <w:rsid w:val="008B7E23"/>
    <w:rsid w:val="008C3BCF"/>
    <w:rsid w:val="008D1FD4"/>
    <w:rsid w:val="008D34BD"/>
    <w:rsid w:val="008F32D5"/>
    <w:rsid w:val="009002CC"/>
    <w:rsid w:val="00900A51"/>
    <w:rsid w:val="009044A0"/>
    <w:rsid w:val="00905F7D"/>
    <w:rsid w:val="009104E6"/>
    <w:rsid w:val="00912BE3"/>
    <w:rsid w:val="00915174"/>
    <w:rsid w:val="009165B7"/>
    <w:rsid w:val="00922587"/>
    <w:rsid w:val="0092743D"/>
    <w:rsid w:val="00932653"/>
    <w:rsid w:val="009351B8"/>
    <w:rsid w:val="0093689D"/>
    <w:rsid w:val="009432FF"/>
    <w:rsid w:val="0094619D"/>
    <w:rsid w:val="00947B85"/>
    <w:rsid w:val="00954492"/>
    <w:rsid w:val="0095779E"/>
    <w:rsid w:val="0096002D"/>
    <w:rsid w:val="0096063F"/>
    <w:rsid w:val="00967460"/>
    <w:rsid w:val="00972CD5"/>
    <w:rsid w:val="00973EBC"/>
    <w:rsid w:val="00974337"/>
    <w:rsid w:val="0099064A"/>
    <w:rsid w:val="00991D3F"/>
    <w:rsid w:val="00992A91"/>
    <w:rsid w:val="00994CCF"/>
    <w:rsid w:val="00994F05"/>
    <w:rsid w:val="00996520"/>
    <w:rsid w:val="009A02E3"/>
    <w:rsid w:val="009A3A16"/>
    <w:rsid w:val="009A613D"/>
    <w:rsid w:val="009B17E2"/>
    <w:rsid w:val="009B3346"/>
    <w:rsid w:val="009B4DDC"/>
    <w:rsid w:val="009C1C97"/>
    <w:rsid w:val="009C50B2"/>
    <w:rsid w:val="009D1A00"/>
    <w:rsid w:val="009D1B60"/>
    <w:rsid w:val="009D401D"/>
    <w:rsid w:val="009D7FD8"/>
    <w:rsid w:val="009F2FC2"/>
    <w:rsid w:val="009F7A7B"/>
    <w:rsid w:val="00A03B17"/>
    <w:rsid w:val="00A067AA"/>
    <w:rsid w:val="00A073FB"/>
    <w:rsid w:val="00A07D33"/>
    <w:rsid w:val="00A15A0C"/>
    <w:rsid w:val="00A17C5F"/>
    <w:rsid w:val="00A24F68"/>
    <w:rsid w:val="00A26AA0"/>
    <w:rsid w:val="00A36226"/>
    <w:rsid w:val="00A47D25"/>
    <w:rsid w:val="00A56D7E"/>
    <w:rsid w:val="00A608FB"/>
    <w:rsid w:val="00A61359"/>
    <w:rsid w:val="00A632AA"/>
    <w:rsid w:val="00A700BE"/>
    <w:rsid w:val="00A72C80"/>
    <w:rsid w:val="00A76316"/>
    <w:rsid w:val="00A774B2"/>
    <w:rsid w:val="00A858FF"/>
    <w:rsid w:val="00A85D5F"/>
    <w:rsid w:val="00A87B86"/>
    <w:rsid w:val="00AA3CF7"/>
    <w:rsid w:val="00AA4B6B"/>
    <w:rsid w:val="00AB7674"/>
    <w:rsid w:val="00AC0661"/>
    <w:rsid w:val="00AC38BE"/>
    <w:rsid w:val="00AC5594"/>
    <w:rsid w:val="00AD29F7"/>
    <w:rsid w:val="00AE0CC9"/>
    <w:rsid w:val="00AF0C06"/>
    <w:rsid w:val="00B02D8B"/>
    <w:rsid w:val="00B066C1"/>
    <w:rsid w:val="00B10F6B"/>
    <w:rsid w:val="00B125B7"/>
    <w:rsid w:val="00B128E3"/>
    <w:rsid w:val="00B13F4B"/>
    <w:rsid w:val="00B37AC6"/>
    <w:rsid w:val="00B37D52"/>
    <w:rsid w:val="00B43C2D"/>
    <w:rsid w:val="00B45BA9"/>
    <w:rsid w:val="00B45C27"/>
    <w:rsid w:val="00B519F7"/>
    <w:rsid w:val="00B52349"/>
    <w:rsid w:val="00B53CBD"/>
    <w:rsid w:val="00B612BA"/>
    <w:rsid w:val="00B61F8F"/>
    <w:rsid w:val="00B65071"/>
    <w:rsid w:val="00B66293"/>
    <w:rsid w:val="00B67F44"/>
    <w:rsid w:val="00B72D68"/>
    <w:rsid w:val="00B830B3"/>
    <w:rsid w:val="00B844EB"/>
    <w:rsid w:val="00B930CA"/>
    <w:rsid w:val="00B96182"/>
    <w:rsid w:val="00BA3090"/>
    <w:rsid w:val="00BA4BC3"/>
    <w:rsid w:val="00BA6587"/>
    <w:rsid w:val="00BB6004"/>
    <w:rsid w:val="00BC6FB4"/>
    <w:rsid w:val="00BC7D60"/>
    <w:rsid w:val="00BD09DA"/>
    <w:rsid w:val="00BD2AB9"/>
    <w:rsid w:val="00BD7B96"/>
    <w:rsid w:val="00BE00F1"/>
    <w:rsid w:val="00BE5480"/>
    <w:rsid w:val="00BE5777"/>
    <w:rsid w:val="00BF2D1F"/>
    <w:rsid w:val="00BF4249"/>
    <w:rsid w:val="00C01CF3"/>
    <w:rsid w:val="00C0589C"/>
    <w:rsid w:val="00C109F4"/>
    <w:rsid w:val="00C2242B"/>
    <w:rsid w:val="00C35246"/>
    <w:rsid w:val="00C43672"/>
    <w:rsid w:val="00C550F3"/>
    <w:rsid w:val="00C8162C"/>
    <w:rsid w:val="00C81D27"/>
    <w:rsid w:val="00C853E0"/>
    <w:rsid w:val="00C86E6E"/>
    <w:rsid w:val="00C91FE4"/>
    <w:rsid w:val="00C928B2"/>
    <w:rsid w:val="00C9659C"/>
    <w:rsid w:val="00CB32BD"/>
    <w:rsid w:val="00CB446A"/>
    <w:rsid w:val="00CB70CC"/>
    <w:rsid w:val="00CC2F9F"/>
    <w:rsid w:val="00CC63F1"/>
    <w:rsid w:val="00CE5726"/>
    <w:rsid w:val="00CE76B6"/>
    <w:rsid w:val="00CF4FFE"/>
    <w:rsid w:val="00D02622"/>
    <w:rsid w:val="00D07772"/>
    <w:rsid w:val="00D10F69"/>
    <w:rsid w:val="00D14094"/>
    <w:rsid w:val="00D21E51"/>
    <w:rsid w:val="00D22C43"/>
    <w:rsid w:val="00D33532"/>
    <w:rsid w:val="00D40286"/>
    <w:rsid w:val="00D436F1"/>
    <w:rsid w:val="00D545DF"/>
    <w:rsid w:val="00D70F34"/>
    <w:rsid w:val="00D7355F"/>
    <w:rsid w:val="00D85BAC"/>
    <w:rsid w:val="00DA4C67"/>
    <w:rsid w:val="00DB6641"/>
    <w:rsid w:val="00DC0297"/>
    <w:rsid w:val="00DC28C5"/>
    <w:rsid w:val="00DC4A35"/>
    <w:rsid w:val="00DD01CC"/>
    <w:rsid w:val="00DD3F6E"/>
    <w:rsid w:val="00DD5DF2"/>
    <w:rsid w:val="00DE0166"/>
    <w:rsid w:val="00DE01DF"/>
    <w:rsid w:val="00DE2F38"/>
    <w:rsid w:val="00DF7E95"/>
    <w:rsid w:val="00E159DB"/>
    <w:rsid w:val="00E16639"/>
    <w:rsid w:val="00E21A4F"/>
    <w:rsid w:val="00E238B1"/>
    <w:rsid w:val="00E33999"/>
    <w:rsid w:val="00E46708"/>
    <w:rsid w:val="00E5160D"/>
    <w:rsid w:val="00E52689"/>
    <w:rsid w:val="00E54040"/>
    <w:rsid w:val="00E648F0"/>
    <w:rsid w:val="00E67B8C"/>
    <w:rsid w:val="00EA721E"/>
    <w:rsid w:val="00ED1966"/>
    <w:rsid w:val="00ED3F2F"/>
    <w:rsid w:val="00EE04E3"/>
    <w:rsid w:val="00EE54C8"/>
    <w:rsid w:val="00EE6C2C"/>
    <w:rsid w:val="00EF2E24"/>
    <w:rsid w:val="00F04833"/>
    <w:rsid w:val="00F06EC2"/>
    <w:rsid w:val="00F12E6E"/>
    <w:rsid w:val="00F22B15"/>
    <w:rsid w:val="00F22C37"/>
    <w:rsid w:val="00F40B95"/>
    <w:rsid w:val="00F436DC"/>
    <w:rsid w:val="00F45F9A"/>
    <w:rsid w:val="00F5191C"/>
    <w:rsid w:val="00F552F1"/>
    <w:rsid w:val="00F648A1"/>
    <w:rsid w:val="00F71E17"/>
    <w:rsid w:val="00F7322F"/>
    <w:rsid w:val="00F749C2"/>
    <w:rsid w:val="00F7728D"/>
    <w:rsid w:val="00F808ED"/>
    <w:rsid w:val="00F840B6"/>
    <w:rsid w:val="00F84BFA"/>
    <w:rsid w:val="00FD4E28"/>
    <w:rsid w:val="00FD75A0"/>
    <w:rsid w:val="00FD7898"/>
    <w:rsid w:val="00FF293B"/>
    <w:rsid w:val="00FF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FD4E29A"/>
  <w15:chartTrackingRefBased/>
  <w15:docId w15:val="{C838E0BC-7AFA-412E-BD13-00518635E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lang w:val="de-DE" w:eastAsia="en-US" w:bidi="ar-SA"/>
        <w14:ligatures w14:val="standardContextual"/>
      </w:rPr>
    </w:rPrDefault>
    <w:pPrDefault>
      <w:pPr>
        <w:spacing w:after="300" w:line="264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1" w:unhideWhenUsed="1" w:qFormat="1"/>
    <w:lsdException w:name="heading 6" w:semiHidden="1" w:uiPriority="2" w:unhideWhenUsed="1" w:qFormat="1"/>
    <w:lsdException w:name="heading 7" w:semiHidden="1" w:uiPriority="2" w:unhideWhenUsed="1" w:qFormat="1"/>
    <w:lsdException w:name="heading 8" w:semiHidden="1" w:uiPriority="2" w:unhideWhenUsed="1" w:qFormat="1"/>
    <w:lsdException w:name="heading 9" w:semiHidden="1" w:uiPriority="2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5" w:unhideWhenUsed="1"/>
    <w:lsdException w:name="footer" w:semiHidden="1" w:uiPriority="6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1" w:qFormat="1"/>
    <w:lsdException w:name="Emphasis" w:uiPriority="4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unhideWhenUsed="1" w:qFormat="1"/>
    <w:lsdException w:name="Intense Emphasis" w:uiPriority="21"/>
    <w:lsdException w:name="Subtle Reference" w:semiHidden="1" w:uiPriority="31" w:unhideWhenUsed="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uiPriority w:val="1"/>
    <w:qFormat/>
    <w:rsid w:val="00680DC4"/>
  </w:style>
  <w:style w:type="paragraph" w:styleId="berschrift1">
    <w:name w:val="heading 1"/>
    <w:basedOn w:val="Standard"/>
    <w:next w:val="Standard"/>
    <w:link w:val="berschrift1Zchn"/>
    <w:uiPriority w:val="3"/>
    <w:qFormat/>
    <w:rsid w:val="006B3E1B"/>
    <w:pPr>
      <w:keepNext/>
      <w:keepLines/>
      <w:numPr>
        <w:numId w:val="30"/>
      </w:numPr>
      <w:spacing w:before="1200" w:after="900" w:line="288" w:lineRule="auto"/>
      <w:outlineLvl w:val="0"/>
    </w:pPr>
    <w:rPr>
      <w:rFonts w:asciiTheme="majorHAnsi" w:eastAsiaTheme="majorEastAsia" w:hAnsiTheme="majorHAnsi" w:cstheme="majorBidi"/>
      <w:sz w:val="48"/>
      <w:szCs w:val="32"/>
    </w:rPr>
  </w:style>
  <w:style w:type="paragraph" w:styleId="berschrift2">
    <w:name w:val="heading 2"/>
    <w:basedOn w:val="Standard"/>
    <w:next w:val="Standard"/>
    <w:link w:val="berschrift2Zchn"/>
    <w:uiPriority w:val="3"/>
    <w:unhideWhenUsed/>
    <w:qFormat/>
    <w:rsid w:val="006B3E1B"/>
    <w:pPr>
      <w:keepNext/>
      <w:keepLines/>
      <w:numPr>
        <w:ilvl w:val="1"/>
        <w:numId w:val="30"/>
      </w:numPr>
      <w:outlineLvl w:val="1"/>
    </w:pPr>
    <w:rPr>
      <w:rFonts w:eastAsiaTheme="majorEastAsia" w:cstheme="majorBidi"/>
      <w:b/>
      <w:color w:val="B10F17" w:themeColor="text2"/>
      <w:sz w:val="22"/>
      <w:szCs w:val="26"/>
    </w:rPr>
  </w:style>
  <w:style w:type="paragraph" w:styleId="berschrift3">
    <w:name w:val="heading 3"/>
    <w:basedOn w:val="Standard"/>
    <w:next w:val="Standard"/>
    <w:link w:val="berschrift3Zchn"/>
    <w:uiPriority w:val="3"/>
    <w:unhideWhenUsed/>
    <w:qFormat/>
    <w:rsid w:val="006B3E1B"/>
    <w:pPr>
      <w:keepNext/>
      <w:keepLines/>
      <w:numPr>
        <w:ilvl w:val="2"/>
        <w:numId w:val="30"/>
      </w:numPr>
      <w:spacing w:after="0"/>
      <w:outlineLvl w:val="2"/>
    </w:pPr>
    <w:rPr>
      <w:rFonts w:eastAsiaTheme="majorEastAsia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3"/>
    <w:unhideWhenUsed/>
    <w:qFormat/>
    <w:rsid w:val="006B3E1B"/>
    <w:pPr>
      <w:keepNext/>
      <w:keepLines/>
      <w:numPr>
        <w:ilvl w:val="3"/>
        <w:numId w:val="30"/>
      </w:numPr>
      <w:spacing w:after="0"/>
      <w:outlineLvl w:val="3"/>
    </w:pPr>
    <w:rPr>
      <w:rFonts w:eastAsiaTheme="majorEastAsia" w:cstheme="majorBidi"/>
      <w:b/>
      <w:iCs/>
    </w:rPr>
  </w:style>
  <w:style w:type="paragraph" w:styleId="berschrift5">
    <w:name w:val="heading 5"/>
    <w:basedOn w:val="Standard"/>
    <w:next w:val="Standard"/>
    <w:link w:val="berschrift5Zchn"/>
    <w:uiPriority w:val="3"/>
    <w:semiHidden/>
    <w:unhideWhenUsed/>
    <w:qFormat/>
    <w:rsid w:val="006B3E1B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8647C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3"/>
    <w:semiHidden/>
    <w:unhideWhenUsed/>
    <w:qFormat/>
    <w:rsid w:val="006B3E1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3"/>
    <w:semiHidden/>
    <w:unhideWhenUsed/>
    <w:qFormat/>
    <w:rsid w:val="006B3E1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3"/>
    <w:semiHidden/>
    <w:unhideWhenUsed/>
    <w:qFormat/>
    <w:rsid w:val="006B3E1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3"/>
    <w:semiHidden/>
    <w:unhideWhenUsed/>
    <w:qFormat/>
    <w:rsid w:val="006B3E1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3"/>
    <w:rsid w:val="006B3E1B"/>
    <w:rPr>
      <w:rFonts w:asciiTheme="majorHAnsi" w:eastAsiaTheme="majorEastAsia" w:hAnsiTheme="majorHAnsi" w:cstheme="majorBidi"/>
      <w:sz w:val="4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3"/>
    <w:rsid w:val="006B3E1B"/>
    <w:rPr>
      <w:rFonts w:eastAsiaTheme="majorEastAsia" w:cstheme="majorBidi"/>
      <w:b/>
      <w:color w:val="B10F17" w:themeColor="text2"/>
      <w:sz w:val="22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3"/>
    <w:rsid w:val="006B3E1B"/>
    <w:rPr>
      <w:rFonts w:eastAsiaTheme="majorEastAsia" w:cstheme="majorBidi"/>
      <w:b/>
      <w:sz w:val="22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3"/>
    <w:rsid w:val="006B3E1B"/>
    <w:rPr>
      <w:rFonts w:eastAsiaTheme="majorEastAsia" w:cstheme="majorBidi"/>
      <w:b/>
      <w:iCs/>
    </w:rPr>
  </w:style>
  <w:style w:type="paragraph" w:styleId="Listenabsatz">
    <w:name w:val="List Paragraph"/>
    <w:basedOn w:val="Standard"/>
    <w:uiPriority w:val="34"/>
    <w:rsid w:val="006B3E1B"/>
    <w:pPr>
      <w:ind w:left="720"/>
      <w:contextualSpacing/>
    </w:pPr>
  </w:style>
  <w:style w:type="paragraph" w:styleId="Listennummer">
    <w:name w:val="List Number"/>
    <w:basedOn w:val="Standard"/>
    <w:uiPriority w:val="99"/>
    <w:rsid w:val="006B3E1B"/>
    <w:pPr>
      <w:numPr>
        <w:numId w:val="28"/>
      </w:numPr>
      <w:contextualSpacing/>
    </w:pPr>
  </w:style>
  <w:style w:type="paragraph" w:customStyle="1" w:styleId="GKVZitatherausgestellt">
    <w:name w:val="GKV Zitat herausgestellt"/>
    <w:basedOn w:val="Standard"/>
    <w:next w:val="Standard"/>
    <w:uiPriority w:val="4"/>
    <w:qFormat/>
    <w:rsid w:val="006B3E1B"/>
    <w:pPr>
      <w:keepNext/>
      <w:keepLines/>
      <w:ind w:left="1418"/>
    </w:pPr>
    <w:rPr>
      <w:i/>
      <w:iCs/>
      <w:color w:val="3C5466" w:themeColor="accent3"/>
      <w:sz w:val="24"/>
      <w:szCs w:val="24"/>
    </w:rPr>
  </w:style>
  <w:style w:type="paragraph" w:customStyle="1" w:styleId="GKVZitatgeberIn">
    <w:name w:val="GKV Zitatgeber/In"/>
    <w:basedOn w:val="GKVZitatherausgestellt"/>
    <w:next w:val="Standard"/>
    <w:uiPriority w:val="4"/>
    <w:qFormat/>
    <w:rsid w:val="006B3E1B"/>
    <w:pPr>
      <w:keepNext w:val="0"/>
      <w:keepLines w:val="0"/>
    </w:pPr>
    <w:rPr>
      <w:b/>
      <w:bCs/>
      <w:i w:val="0"/>
      <w:iCs w:val="0"/>
      <w:sz w:val="20"/>
      <w:szCs w:val="20"/>
    </w:rPr>
  </w:style>
  <w:style w:type="paragraph" w:styleId="Zitat">
    <w:name w:val="Quote"/>
    <w:basedOn w:val="Standard"/>
    <w:next w:val="Standard"/>
    <w:link w:val="ZitatZchn"/>
    <w:uiPriority w:val="99"/>
    <w:unhideWhenUsed/>
    <w:rsid w:val="006B3E1B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99"/>
    <w:rsid w:val="006B3E1B"/>
    <w:rPr>
      <w:i/>
      <w:iCs/>
      <w:color w:val="404040" w:themeColor="text1" w:themeTint="BF"/>
    </w:rPr>
  </w:style>
  <w:style w:type="character" w:styleId="Hyperlink">
    <w:name w:val="Hyperlink"/>
    <w:basedOn w:val="Absatz-Standardschriftart"/>
    <w:uiPriority w:val="99"/>
    <w:rsid w:val="00680DC4"/>
    <w:rPr>
      <w:color w:val="506F86" w:themeColor="accent2"/>
      <w:u w:val="none"/>
      <w:bdr w:val="none" w:sz="0" w:space="0" w:color="auto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6B3E1B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6"/>
    <w:rsid w:val="006B3E1B"/>
    <w:pPr>
      <w:tabs>
        <w:tab w:val="left" w:pos="2047"/>
      </w:tabs>
      <w:spacing w:after="0"/>
    </w:pPr>
    <w:rPr>
      <w:color w:val="3C5466" w:themeColor="accent3"/>
      <w:sz w:val="16"/>
    </w:rPr>
  </w:style>
  <w:style w:type="character" w:customStyle="1" w:styleId="KopfzeileZchn">
    <w:name w:val="Kopfzeile Zchn"/>
    <w:basedOn w:val="Absatz-Standardschriftart"/>
    <w:link w:val="Kopfzeile"/>
    <w:uiPriority w:val="6"/>
    <w:rsid w:val="006B3E1B"/>
    <w:rPr>
      <w:color w:val="3C5466" w:themeColor="accent3"/>
      <w:sz w:val="16"/>
    </w:rPr>
  </w:style>
  <w:style w:type="paragraph" w:styleId="Fuzeile">
    <w:name w:val="footer"/>
    <w:basedOn w:val="Standard"/>
    <w:link w:val="FuzeileZchn"/>
    <w:uiPriority w:val="7"/>
    <w:rsid w:val="006B3E1B"/>
    <w:pPr>
      <w:tabs>
        <w:tab w:val="left" w:pos="1344"/>
      </w:tabs>
      <w:spacing w:after="40" w:line="180" w:lineRule="exact"/>
    </w:pPr>
    <w:rPr>
      <w:bCs/>
      <w:spacing w:val="-4"/>
      <w:sz w:val="16"/>
      <w:szCs w:val="12"/>
    </w:rPr>
  </w:style>
  <w:style w:type="character" w:customStyle="1" w:styleId="FuzeileZchn">
    <w:name w:val="Fußzeile Zchn"/>
    <w:basedOn w:val="Absatz-Standardschriftart"/>
    <w:link w:val="Fuzeile"/>
    <w:uiPriority w:val="7"/>
    <w:rsid w:val="006B3E1B"/>
    <w:rPr>
      <w:bCs/>
      <w:spacing w:val="-4"/>
      <w:sz w:val="16"/>
      <w:szCs w:val="12"/>
    </w:rPr>
  </w:style>
  <w:style w:type="paragraph" w:customStyle="1" w:styleId="GKVAbsenderzeile">
    <w:name w:val="GKV Absenderzeile"/>
    <w:basedOn w:val="Standard"/>
    <w:uiPriority w:val="6"/>
    <w:rsid w:val="006B3E1B"/>
    <w:pPr>
      <w:spacing w:after="60" w:line="240" w:lineRule="auto"/>
    </w:pPr>
    <w:rPr>
      <w:rFonts w:cs="GKVOpen-Regular"/>
      <w:kern w:val="0"/>
      <w:sz w:val="12"/>
      <w:szCs w:val="12"/>
    </w:rPr>
  </w:style>
  <w:style w:type="character" w:styleId="Fett">
    <w:name w:val="Strong"/>
    <w:basedOn w:val="Absatz-Standardschriftart"/>
    <w:qFormat/>
    <w:rsid w:val="006B3E1B"/>
    <w:rPr>
      <w:b/>
      <w:bCs/>
    </w:rPr>
  </w:style>
  <w:style w:type="table" w:styleId="Tabellenraster">
    <w:name w:val="Table Grid"/>
    <w:basedOn w:val="NormaleTabelle"/>
    <w:uiPriority w:val="39"/>
    <w:rsid w:val="006B3E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"/>
    <w:rsid w:val="006B3E1B"/>
    <w:rPr>
      <w:i/>
      <w:color w:val="EC6617"/>
    </w:rPr>
  </w:style>
  <w:style w:type="paragraph" w:customStyle="1" w:styleId="GKVInfoblock">
    <w:name w:val="GKV Infoblock"/>
    <w:basedOn w:val="Standard"/>
    <w:uiPriority w:val="4"/>
    <w:rsid w:val="006B3E1B"/>
    <w:pPr>
      <w:tabs>
        <w:tab w:val="left" w:pos="993"/>
      </w:tabs>
      <w:spacing w:after="0" w:line="252" w:lineRule="auto"/>
    </w:pPr>
    <w:rPr>
      <w:kern w:val="0"/>
      <w:sz w:val="16"/>
      <w:szCs w:val="12"/>
    </w:rPr>
  </w:style>
  <w:style w:type="paragraph" w:styleId="KeinLeerraum">
    <w:name w:val="No Spacing"/>
    <w:link w:val="KeinLeerraumZchn"/>
    <w:uiPriority w:val="1"/>
    <w:qFormat/>
    <w:rsid w:val="006B3E1B"/>
    <w:pPr>
      <w:tabs>
        <w:tab w:val="left" w:pos="3402"/>
        <w:tab w:val="left" w:pos="6663"/>
      </w:tabs>
      <w:spacing w:after="0"/>
    </w:pPr>
  </w:style>
  <w:style w:type="paragraph" w:customStyle="1" w:styleId="GKVBetreff">
    <w:name w:val="GKV Betreff"/>
    <w:basedOn w:val="Standard"/>
    <w:uiPriority w:val="2"/>
    <w:qFormat/>
    <w:rsid w:val="006B3E1B"/>
    <w:pPr>
      <w:spacing w:after="600"/>
      <w:contextualSpacing/>
    </w:pPr>
    <w:rPr>
      <w:b/>
    </w:rPr>
  </w:style>
  <w:style w:type="paragraph" w:customStyle="1" w:styleId="GKVVerabschiedung">
    <w:name w:val="GKV Verabschiedung"/>
    <w:basedOn w:val="Standard"/>
    <w:uiPriority w:val="5"/>
    <w:qFormat/>
    <w:rsid w:val="006B3E1B"/>
    <w:pPr>
      <w:spacing w:before="600" w:after="900"/>
    </w:pPr>
  </w:style>
  <w:style w:type="paragraph" w:customStyle="1" w:styleId="GKVQuelle">
    <w:name w:val="GKV Quelle"/>
    <w:basedOn w:val="Standard"/>
    <w:next w:val="Standard"/>
    <w:uiPriority w:val="2"/>
    <w:qFormat/>
    <w:rsid w:val="006B3E1B"/>
    <w:pPr>
      <w:keepNext/>
      <w:spacing w:before="200"/>
      <w:contextualSpacing/>
    </w:pPr>
    <w:rPr>
      <w:sz w:val="16"/>
      <w:szCs w:val="16"/>
    </w:rPr>
  </w:style>
  <w:style w:type="character" w:customStyle="1" w:styleId="GKVHinweistextZchn">
    <w:name w:val="GKV Hinweistext Zchn"/>
    <w:basedOn w:val="Absatz-Standardschriftart"/>
    <w:link w:val="GKVHinweistext"/>
    <w:uiPriority w:val="2"/>
    <w:rsid w:val="006B3E1B"/>
    <w:rPr>
      <w:vanish/>
      <w:color w:val="506F86" w:themeColor="accent2"/>
      <w:sz w:val="16"/>
      <w:szCs w:val="16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6B3E1B"/>
  </w:style>
  <w:style w:type="paragraph" w:customStyle="1" w:styleId="GKVDachzeile">
    <w:name w:val="GKV Dachzeile"/>
    <w:basedOn w:val="Standard"/>
    <w:uiPriority w:val="3"/>
    <w:qFormat/>
    <w:rsid w:val="006B3E1B"/>
    <w:pPr>
      <w:contextualSpacing/>
    </w:pPr>
    <w:rPr>
      <w:rFonts w:asciiTheme="majorHAnsi" w:hAnsiTheme="majorHAnsi"/>
      <w:b/>
      <w:caps/>
      <w:color w:val="B10F17" w:themeColor="text2"/>
      <w:sz w:val="22"/>
      <w:szCs w:val="28"/>
    </w:rPr>
  </w:style>
  <w:style w:type="paragraph" w:customStyle="1" w:styleId="GKVHinweistext">
    <w:name w:val="GKV Hinweistext"/>
    <w:basedOn w:val="Standard"/>
    <w:next w:val="Standard"/>
    <w:link w:val="GKVHinweistextZchn"/>
    <w:uiPriority w:val="2"/>
    <w:qFormat/>
    <w:rsid w:val="006B3E1B"/>
    <w:pPr>
      <w:spacing w:line="240" w:lineRule="auto"/>
      <w:contextualSpacing/>
    </w:pPr>
    <w:rPr>
      <w:vanish/>
      <w:color w:val="506F86" w:themeColor="accent2"/>
      <w:sz w:val="16"/>
      <w:szCs w:val="16"/>
    </w:rPr>
  </w:style>
  <w:style w:type="numbering" w:customStyle="1" w:styleId="GKVGliederung">
    <w:name w:val="GKV Gliederung"/>
    <w:uiPriority w:val="99"/>
    <w:rsid w:val="006B3E1B"/>
    <w:pPr>
      <w:numPr>
        <w:numId w:val="1"/>
      </w:numPr>
    </w:pPr>
  </w:style>
  <w:style w:type="paragraph" w:customStyle="1" w:styleId="GKVHervorhebung">
    <w:name w:val="GKV Hervorhebung"/>
    <w:basedOn w:val="KeinLeerraum"/>
    <w:uiPriority w:val="3"/>
    <w:qFormat/>
    <w:rsid w:val="006B3E1B"/>
    <w:pPr>
      <w:keepNext/>
      <w:spacing w:after="40"/>
    </w:pPr>
    <w:rPr>
      <w:b/>
    </w:rPr>
  </w:style>
  <w:style w:type="paragraph" w:customStyle="1" w:styleId="GKVPresseabbinder">
    <w:name w:val="GKV Presseabbinder"/>
    <w:basedOn w:val="KeinLeerraum"/>
    <w:uiPriority w:val="4"/>
    <w:rsid w:val="006B3E1B"/>
    <w:pPr>
      <w:pBdr>
        <w:top w:val="single" w:sz="4" w:space="4" w:color="auto"/>
        <w:left w:val="single" w:sz="4" w:space="4" w:color="auto"/>
        <w:bottom w:val="single" w:sz="4" w:space="4" w:color="auto"/>
        <w:right w:val="single" w:sz="4" w:space="4" w:color="auto"/>
        <w:between w:val="single" w:sz="4" w:space="4" w:color="auto"/>
        <w:bar w:val="single" w:sz="4" w:color="auto"/>
      </w:pBdr>
      <w:spacing w:before="1500"/>
      <w:ind w:left="85" w:right="85"/>
    </w:pPr>
    <w:rPr>
      <w:spacing w:val="4"/>
      <w:sz w:val="16"/>
    </w:rPr>
  </w:style>
  <w:style w:type="paragraph" w:customStyle="1" w:styleId="GKVPresseadresse">
    <w:name w:val="GKV Presseadresse"/>
    <w:basedOn w:val="KeinLeerraum"/>
    <w:uiPriority w:val="4"/>
    <w:rsid w:val="006B3E1B"/>
    <w:pPr>
      <w:spacing w:before="1200"/>
    </w:pPr>
    <w:rPr>
      <w:b/>
      <w:bCs/>
    </w:rPr>
  </w:style>
  <w:style w:type="table" w:customStyle="1" w:styleId="GKVTabelleStandard">
    <w:name w:val="GKV Tabelle Standard"/>
    <w:basedOn w:val="NormaleTabelle"/>
    <w:uiPriority w:val="99"/>
    <w:rsid w:val="00417754"/>
    <w:pPr>
      <w:spacing w:after="0" w:line="240" w:lineRule="auto"/>
    </w:pPr>
    <w:tblPr>
      <w:tblStyleRowBandSize w:val="1"/>
      <w:tblCellMar>
        <w:top w:w="85" w:type="dxa"/>
        <w:left w:w="170" w:type="dxa"/>
        <w:bottom w:w="85" w:type="dxa"/>
        <w:right w:w="170" w:type="dxa"/>
      </w:tblCellMar>
    </w:tblPr>
    <w:tblStylePr w:type="firstRow">
      <w:rPr>
        <w:b/>
      </w:rPr>
      <w:tblPr/>
      <w:tcPr>
        <w:tcBorders>
          <w:top w:val="nil"/>
          <w:left w:val="nil"/>
          <w:bottom w:val="nil"/>
          <w:right w:val="nil"/>
          <w:insideH w:val="single" w:sz="4" w:space="0" w:color="FFFFFF" w:themeColor="background1"/>
          <w:insideV w:val="single" w:sz="4" w:space="0" w:color="FFFFFF" w:themeColor="background1"/>
          <w:tl2br w:val="nil"/>
          <w:tr2bl w:val="nil"/>
        </w:tcBorders>
        <w:shd w:val="clear" w:color="auto" w:fill="E5EAF2"/>
        <w:tcMar>
          <w:top w:w="170" w:type="dxa"/>
          <w:left w:w="85" w:type="dxa"/>
          <w:bottom w:w="170" w:type="dxa"/>
          <w:right w:w="85" w:type="dxa"/>
        </w:tcMar>
      </w:tcPr>
    </w:tblStylePr>
    <w:tblStylePr w:type="band1Horz">
      <w:tblPr/>
      <w:tcPr>
        <w:tcBorders>
          <w:bottom w:val="single" w:sz="4" w:space="0" w:color="506F86" w:themeColor="accent2"/>
          <w:insideH w:val="nil"/>
        </w:tcBorders>
      </w:tcPr>
    </w:tblStylePr>
    <w:tblStylePr w:type="band2Horz">
      <w:tblPr/>
      <w:tcPr>
        <w:tcBorders>
          <w:bottom w:val="single" w:sz="4" w:space="0" w:color="506F86" w:themeColor="accent2"/>
        </w:tcBorders>
      </w:tcPr>
    </w:tblStylePr>
  </w:style>
  <w:style w:type="paragraph" w:customStyle="1" w:styleId="GKVTabellenabstand">
    <w:name w:val="GKV Tabellenabstand"/>
    <w:basedOn w:val="KeinLeerraum"/>
    <w:uiPriority w:val="2"/>
    <w:qFormat/>
    <w:rsid w:val="006B3E1B"/>
    <w:rPr>
      <w:sz w:val="10"/>
      <w:szCs w:val="10"/>
    </w:rPr>
  </w:style>
  <w:style w:type="character" w:styleId="Hervorhebung">
    <w:name w:val="Emphasis"/>
    <w:uiPriority w:val="6"/>
    <w:unhideWhenUsed/>
    <w:qFormat/>
    <w:rsid w:val="006B3E1B"/>
    <w:rPr>
      <w:color w:val="B10F17" w:themeColor="text2"/>
    </w:rPr>
  </w:style>
  <w:style w:type="paragraph" w:styleId="Verzeichnis3">
    <w:name w:val="toc 3"/>
    <w:basedOn w:val="Standard"/>
    <w:next w:val="Standard"/>
    <w:autoRedefine/>
    <w:uiPriority w:val="39"/>
    <w:unhideWhenUsed/>
    <w:rsid w:val="006B3E1B"/>
    <w:pPr>
      <w:tabs>
        <w:tab w:val="right" w:pos="9921"/>
      </w:tabs>
      <w:spacing w:after="0"/>
      <w:ind w:right="2552"/>
    </w:pPr>
    <w:rPr>
      <w:noProof/>
      <w:kern w:val="22"/>
      <w:szCs w:val="22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B3E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6B3E1B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6B3E1B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B3E1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B3E1B"/>
    <w:rPr>
      <w:b/>
      <w:bCs/>
    </w:rPr>
  </w:style>
  <w:style w:type="paragraph" w:styleId="Untertitel">
    <w:name w:val="Subtitle"/>
    <w:basedOn w:val="Standard"/>
    <w:next w:val="Standard"/>
    <w:link w:val="UntertitelZchn"/>
    <w:uiPriority w:val="99"/>
    <w:unhideWhenUsed/>
    <w:rsid w:val="006B3E1B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6B3E1B"/>
    <w:rPr>
      <w:rFonts w:eastAsiaTheme="minorEastAsia"/>
      <w:color w:val="5A5A5A" w:themeColor="text1" w:themeTint="A5"/>
      <w:spacing w:val="15"/>
      <w:sz w:val="22"/>
      <w:szCs w:val="22"/>
    </w:rPr>
  </w:style>
  <w:style w:type="paragraph" w:customStyle="1" w:styleId="GKVStandard30">
    <w:name w:val="GKV Standard_30"/>
    <w:basedOn w:val="Standard"/>
    <w:uiPriority w:val="4"/>
    <w:qFormat/>
    <w:rsid w:val="006B3E1B"/>
    <w:pPr>
      <w:spacing w:after="600"/>
      <w:contextualSpacing/>
    </w:pPr>
  </w:style>
  <w:style w:type="paragraph" w:customStyle="1" w:styleId="GKVAufzhlungABC">
    <w:name w:val="GKV Aufzählung ABC"/>
    <w:basedOn w:val="Standard"/>
    <w:uiPriority w:val="2"/>
    <w:qFormat/>
    <w:rsid w:val="006B3E1B"/>
    <w:pPr>
      <w:numPr>
        <w:numId w:val="27"/>
      </w:numPr>
      <w:contextualSpacing/>
    </w:pPr>
  </w:style>
  <w:style w:type="paragraph" w:customStyle="1" w:styleId="GKVRaumnummer">
    <w:name w:val="GKV Raumnummer"/>
    <w:basedOn w:val="Standard"/>
    <w:uiPriority w:val="6"/>
    <w:rsid w:val="006B3E1B"/>
    <w:pPr>
      <w:spacing w:after="0" w:line="240" w:lineRule="auto"/>
      <w:ind w:left="2722"/>
    </w:pPr>
    <w:rPr>
      <w:caps/>
      <w:color w:val="506F86" w:themeColor="accent2"/>
      <w:sz w:val="30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3"/>
    <w:semiHidden/>
    <w:rsid w:val="006B3E1B"/>
    <w:rPr>
      <w:rFonts w:asciiTheme="majorHAnsi" w:eastAsiaTheme="majorEastAsia" w:hAnsiTheme="majorHAnsi" w:cstheme="majorBidi"/>
      <w:color w:val="48647C" w:themeColor="accent1" w:themeShade="BF"/>
    </w:rPr>
  </w:style>
  <w:style w:type="paragraph" w:styleId="Inhaltsverzeichnisberschrift">
    <w:name w:val="TOC Heading"/>
    <w:basedOn w:val="berschrift1"/>
    <w:next w:val="Standard"/>
    <w:uiPriority w:val="39"/>
    <w:unhideWhenUsed/>
    <w:rsid w:val="006B3E1B"/>
    <w:pPr>
      <w:numPr>
        <w:numId w:val="0"/>
      </w:numPr>
      <w:spacing w:before="0" w:line="336" w:lineRule="auto"/>
      <w:outlineLvl w:val="9"/>
    </w:pPr>
    <w:rPr>
      <w:kern w:val="0"/>
      <w:szCs w:val="4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6B3E1B"/>
    <w:pPr>
      <w:tabs>
        <w:tab w:val="left" w:pos="397"/>
        <w:tab w:val="right" w:pos="9923"/>
      </w:tabs>
      <w:spacing w:before="60" w:after="0"/>
    </w:pPr>
    <w:rPr>
      <w:b/>
      <w:noProof/>
    </w:rPr>
  </w:style>
  <w:style w:type="paragraph" w:styleId="Verzeichnis2">
    <w:name w:val="toc 2"/>
    <w:basedOn w:val="Standard"/>
    <w:next w:val="Standard"/>
    <w:autoRedefine/>
    <w:uiPriority w:val="39"/>
    <w:unhideWhenUsed/>
    <w:rsid w:val="006B3E1B"/>
    <w:pPr>
      <w:tabs>
        <w:tab w:val="right" w:pos="9923"/>
      </w:tabs>
      <w:spacing w:after="0"/>
    </w:pPr>
    <w:rPr>
      <w:noProof/>
    </w:rPr>
  </w:style>
  <w:style w:type="character" w:customStyle="1" w:styleId="GKVCheckbox">
    <w:name w:val="GKV Checkbox"/>
    <w:uiPriority w:val="6"/>
    <w:rsid w:val="006B3E1B"/>
    <w:rPr>
      <w:rFonts w:ascii="Segoe UI Symbol" w:hAnsi="Segoe UI Symbol" w:cs="Segoe UI Symbol"/>
      <w:sz w:val="22"/>
      <w:szCs w:val="22"/>
    </w:rPr>
  </w:style>
  <w:style w:type="character" w:styleId="IntensiveHervorhebung">
    <w:name w:val="Intense Emphasis"/>
    <w:basedOn w:val="Absatz-Standardschriftart"/>
    <w:uiPriority w:val="21"/>
    <w:unhideWhenUsed/>
    <w:rsid w:val="006B3E1B"/>
    <w:rPr>
      <w:i/>
      <w:iCs/>
      <w:color w:val="48647C" w:themeColor="accent1" w:themeShade="BF"/>
    </w:rPr>
  </w:style>
  <w:style w:type="character" w:styleId="IntensiverVerweis">
    <w:name w:val="Intense Reference"/>
    <w:basedOn w:val="Absatz-Standardschriftart"/>
    <w:uiPriority w:val="32"/>
    <w:unhideWhenUsed/>
    <w:rsid w:val="006B3E1B"/>
    <w:rPr>
      <w:b/>
      <w:bCs/>
      <w:smallCaps/>
      <w:color w:val="48647C" w:themeColor="accent1" w:themeShade="BF"/>
      <w:spacing w:val="5"/>
    </w:rPr>
  </w:style>
  <w:style w:type="paragraph" w:styleId="IntensivesZitat">
    <w:name w:val="Intense Quote"/>
    <w:basedOn w:val="Standard"/>
    <w:next w:val="Standard"/>
    <w:link w:val="IntensivesZitatZchn"/>
    <w:uiPriority w:val="99"/>
    <w:unhideWhenUsed/>
    <w:rsid w:val="006B3E1B"/>
    <w:pPr>
      <w:pBdr>
        <w:top w:val="single" w:sz="4" w:space="10" w:color="48647C" w:themeColor="accent1" w:themeShade="BF"/>
        <w:bottom w:val="single" w:sz="4" w:space="10" w:color="48647C" w:themeColor="accent1" w:themeShade="BF"/>
      </w:pBdr>
      <w:spacing w:before="360" w:after="360"/>
      <w:ind w:left="864" w:right="864"/>
      <w:jc w:val="center"/>
    </w:pPr>
    <w:rPr>
      <w:i/>
      <w:iCs/>
      <w:color w:val="48647C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99"/>
    <w:rsid w:val="006B3E1B"/>
    <w:rPr>
      <w:i/>
      <w:iCs/>
      <w:color w:val="48647C" w:themeColor="accent1" w:themeShade="BF"/>
    </w:rPr>
  </w:style>
  <w:style w:type="paragraph" w:styleId="Titel">
    <w:name w:val="Title"/>
    <w:basedOn w:val="Standard"/>
    <w:next w:val="Standard"/>
    <w:link w:val="TitelZchn"/>
    <w:uiPriority w:val="10"/>
    <w:rsid w:val="006B3E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B3E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berschrift6Zchn">
    <w:name w:val="Überschrift 6 Zchn"/>
    <w:basedOn w:val="Absatz-Standardschriftart"/>
    <w:link w:val="berschrift6"/>
    <w:uiPriority w:val="3"/>
    <w:semiHidden/>
    <w:rsid w:val="006B3E1B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3"/>
    <w:semiHidden/>
    <w:rsid w:val="006B3E1B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3"/>
    <w:semiHidden/>
    <w:rsid w:val="006B3E1B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3"/>
    <w:semiHidden/>
    <w:rsid w:val="006B3E1B"/>
    <w:rPr>
      <w:rFonts w:eastAsiaTheme="majorEastAsia" w:cstheme="majorBidi"/>
      <w:color w:val="272727" w:themeColor="text1" w:themeTint="D8"/>
    </w:rPr>
  </w:style>
  <w:style w:type="paragraph" w:customStyle="1" w:styleId="GKVUntertitel">
    <w:name w:val="GKV Untertitel"/>
    <w:basedOn w:val="Standard"/>
    <w:uiPriority w:val="3"/>
    <w:qFormat/>
    <w:rsid w:val="006B3E1B"/>
    <w:rPr>
      <w:rFonts w:asciiTheme="majorHAnsi" w:hAnsiTheme="majorHAnsi"/>
      <w:sz w:val="30"/>
      <w:szCs w:val="24"/>
    </w:rPr>
  </w:style>
  <w:style w:type="table" w:styleId="Gitternetztabelle5dunkelAkzent3">
    <w:name w:val="Grid Table 5 Dark Accent 3"/>
    <w:basedOn w:val="NormaleTabelle"/>
    <w:uiPriority w:val="50"/>
    <w:rsid w:val="006B3E1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3DDE5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5466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3C5466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3C5466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3C5466" w:themeFill="accent3"/>
      </w:tcPr>
    </w:tblStylePr>
    <w:tblStylePr w:type="band1Vert">
      <w:tblPr/>
      <w:tcPr>
        <w:shd w:val="clear" w:color="auto" w:fill="A7BBCB" w:themeFill="accent3" w:themeFillTint="66"/>
      </w:tcPr>
    </w:tblStylePr>
    <w:tblStylePr w:type="band1Horz">
      <w:tblPr/>
      <w:tcPr>
        <w:shd w:val="clear" w:color="auto" w:fill="A7BBCB" w:themeFill="accent3" w:themeFillTint="66"/>
      </w:tcPr>
    </w:tblStylePr>
  </w:style>
  <w:style w:type="paragraph" w:styleId="Abbildungsverzeichnis">
    <w:name w:val="table of figures"/>
    <w:basedOn w:val="Standard"/>
    <w:next w:val="Standard"/>
    <w:uiPriority w:val="99"/>
    <w:unhideWhenUsed/>
    <w:rsid w:val="006B3E1B"/>
    <w:pPr>
      <w:tabs>
        <w:tab w:val="right" w:pos="9923"/>
      </w:tabs>
      <w:spacing w:after="0"/>
    </w:pPr>
    <w:rPr>
      <w:noProof/>
    </w:rPr>
  </w:style>
  <w:style w:type="paragraph" w:styleId="Beschriftung">
    <w:name w:val="caption"/>
    <w:aliases w:val="GKV"/>
    <w:basedOn w:val="Standard"/>
    <w:next w:val="Standard"/>
    <w:uiPriority w:val="4"/>
    <w:qFormat/>
    <w:rsid w:val="006B3E1B"/>
    <w:pPr>
      <w:keepNext/>
      <w:spacing w:before="300" w:line="240" w:lineRule="auto"/>
    </w:pPr>
    <w:rPr>
      <w:b/>
      <w:iCs/>
      <w:szCs w:val="18"/>
    </w:rPr>
  </w:style>
  <w:style w:type="character" w:customStyle="1" w:styleId="Durchgestrichen">
    <w:name w:val="Durchgestrichen"/>
    <w:basedOn w:val="Absatz-Standardschriftart"/>
    <w:qFormat/>
    <w:rsid w:val="006B3E1B"/>
    <w:rPr>
      <w:strike/>
      <w:dstrike w:val="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6B3E1B"/>
    <w:pPr>
      <w:spacing w:after="180" w:line="240" w:lineRule="auto"/>
    </w:pPr>
    <w:rPr>
      <w:sz w:val="16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B3E1B"/>
    <w:rPr>
      <w:sz w:val="16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B3E1B"/>
    <w:pPr>
      <w:spacing w:after="180" w:line="240" w:lineRule="auto"/>
    </w:pPr>
    <w:rPr>
      <w:sz w:val="16"/>
    </w:r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B3E1B"/>
    <w:rPr>
      <w:sz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B3E1B"/>
    <w:pPr>
      <w:spacing w:after="180" w:line="240" w:lineRule="auto"/>
    </w:pPr>
    <w:rPr>
      <w:sz w:val="16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B3E1B"/>
    <w:rPr>
      <w:sz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6B3E1B"/>
    <w:rPr>
      <w:vertAlign w:val="superscript"/>
    </w:rPr>
  </w:style>
  <w:style w:type="paragraph" w:customStyle="1" w:styleId="GKVArtikel">
    <w:name w:val="GKV Artikel"/>
    <w:basedOn w:val="berschrift2"/>
    <w:uiPriority w:val="3"/>
    <w:qFormat/>
    <w:rsid w:val="006B3E1B"/>
    <w:pPr>
      <w:numPr>
        <w:ilvl w:val="2"/>
        <w:numId w:val="20"/>
      </w:numPr>
      <w:spacing w:before="900"/>
    </w:pPr>
    <w:rPr>
      <w:rFonts w:eastAsiaTheme="minorHAnsi" w:cstheme="minorBidi"/>
      <w:color w:val="auto"/>
      <w:szCs w:val="20"/>
    </w:rPr>
  </w:style>
  <w:style w:type="paragraph" w:customStyle="1" w:styleId="GKVTitel">
    <w:name w:val="GKV Titel"/>
    <w:basedOn w:val="berschrift1"/>
    <w:uiPriority w:val="3"/>
    <w:qFormat/>
    <w:rsid w:val="006B3E1B"/>
    <w:pPr>
      <w:numPr>
        <w:numId w:val="0"/>
      </w:numPr>
      <w:spacing w:before="0" w:line="264" w:lineRule="auto"/>
      <w:contextualSpacing/>
      <w:outlineLvl w:val="9"/>
    </w:pPr>
  </w:style>
  <w:style w:type="paragraph" w:customStyle="1" w:styleId="GKVEntwurf">
    <w:name w:val="GKV Entwurf"/>
    <w:basedOn w:val="berschrift1"/>
    <w:uiPriority w:val="4"/>
    <w:rsid w:val="006B3E1B"/>
    <w:pPr>
      <w:numPr>
        <w:numId w:val="0"/>
      </w:numPr>
      <w:spacing w:before="0" w:line="264" w:lineRule="auto"/>
    </w:pPr>
    <w:rPr>
      <w:color w:val="E84E19"/>
    </w:rPr>
  </w:style>
  <w:style w:type="paragraph" w:customStyle="1" w:styleId="GKVInfoblockmit">
    <w:name w:val="GKV Infoblock mit"/>
    <w:basedOn w:val="GKVInfoblock"/>
    <w:next w:val="GKVInfoblock"/>
    <w:uiPriority w:val="4"/>
    <w:rsid w:val="006B3E1B"/>
    <w:pPr>
      <w:spacing w:after="160"/>
    </w:pPr>
  </w:style>
  <w:style w:type="character" w:customStyle="1" w:styleId="Unterstreichung">
    <w:name w:val="Unterstreichung"/>
    <w:basedOn w:val="Absatz-Standardschriftart"/>
    <w:qFormat/>
    <w:rsid w:val="006B3E1B"/>
    <w:rPr>
      <w:u w:val="single"/>
    </w:rPr>
  </w:style>
  <w:style w:type="numbering" w:customStyle="1" w:styleId="GKVListeBullet">
    <w:name w:val="GKV Liste Bullet"/>
    <w:uiPriority w:val="99"/>
    <w:rsid w:val="006B3E1B"/>
    <w:pPr>
      <w:numPr>
        <w:numId w:val="5"/>
      </w:numPr>
    </w:pPr>
  </w:style>
  <w:style w:type="numbering" w:customStyle="1" w:styleId="GKVListeNumABC">
    <w:name w:val="GKV Liste Num_ABC"/>
    <w:uiPriority w:val="99"/>
    <w:rsid w:val="006B3E1B"/>
    <w:pPr>
      <w:numPr>
        <w:numId w:val="6"/>
      </w:numPr>
    </w:pPr>
  </w:style>
  <w:style w:type="paragraph" w:customStyle="1" w:styleId="GKVAufzhllungBullet">
    <w:name w:val="GKV Aufzähllung Bullet"/>
    <w:basedOn w:val="Standard"/>
    <w:uiPriority w:val="2"/>
    <w:qFormat/>
    <w:rsid w:val="006B3E1B"/>
    <w:pPr>
      <w:keepLines/>
      <w:numPr>
        <w:numId w:val="26"/>
      </w:numPr>
      <w:tabs>
        <w:tab w:val="right" w:pos="9809"/>
      </w:tabs>
      <w:spacing w:before="40"/>
      <w:contextualSpacing/>
    </w:pPr>
  </w:style>
  <w:style w:type="numbering" w:customStyle="1" w:styleId="GKVBullet">
    <w:name w:val="GKV Bullet"/>
    <w:uiPriority w:val="99"/>
    <w:rsid w:val="006B3E1B"/>
    <w:pPr>
      <w:numPr>
        <w:numId w:val="23"/>
      </w:numPr>
    </w:pPr>
  </w:style>
  <w:style w:type="paragraph" w:customStyle="1" w:styleId="GKVTabellenberschrift">
    <w:name w:val="GKV Tabellenüberschrift"/>
    <w:basedOn w:val="Standard"/>
    <w:uiPriority w:val="5"/>
    <w:rsid w:val="006B3E1B"/>
    <w:pPr>
      <w:tabs>
        <w:tab w:val="num" w:pos="360"/>
      </w:tabs>
    </w:pPr>
    <w:rPr>
      <w:bCs/>
      <w:szCs w:val="22"/>
    </w:rPr>
  </w:style>
  <w:style w:type="paragraph" w:customStyle="1" w:styleId="GKVEmpfaengerangabe">
    <w:name w:val="GKV Empfaengerangabe"/>
    <w:basedOn w:val="KeinLeerraum"/>
    <w:uiPriority w:val="4"/>
    <w:rsid w:val="006B3E1B"/>
    <w:pPr>
      <w:ind w:right="2098"/>
    </w:pPr>
  </w:style>
  <w:style w:type="paragraph" w:customStyle="1" w:styleId="GKVZusatz">
    <w:name w:val="GKV Zusatz"/>
    <w:basedOn w:val="Standard"/>
    <w:next w:val="Standard"/>
    <w:link w:val="GKVZusatzZchn"/>
    <w:uiPriority w:val="2"/>
    <w:qFormat/>
    <w:rsid w:val="006B3E1B"/>
    <w:rPr>
      <w:sz w:val="16"/>
      <w:szCs w:val="16"/>
    </w:rPr>
  </w:style>
  <w:style w:type="character" w:customStyle="1" w:styleId="GKVZusatzZchn">
    <w:name w:val="GKV Zusatz Zchn"/>
    <w:basedOn w:val="Absatz-Standardschriftart"/>
    <w:link w:val="GKVZusatz"/>
    <w:uiPriority w:val="2"/>
    <w:rsid w:val="006B3E1B"/>
    <w:rPr>
      <w:sz w:val="16"/>
      <w:szCs w:val="16"/>
    </w:rPr>
  </w:style>
  <w:style w:type="paragraph" w:customStyle="1" w:styleId="GKVRaumnummer0">
    <w:name w:val="GKV_Raumnummer"/>
    <w:basedOn w:val="GKVDachzeile"/>
    <w:uiPriority w:val="5"/>
    <w:rsid w:val="006B3E1B"/>
    <w:pPr>
      <w:spacing w:after="0" w:line="240" w:lineRule="auto"/>
      <w:ind w:left="2722"/>
    </w:pPr>
    <w:rPr>
      <w:color w:val="3C5466" w:themeColor="accent3"/>
    </w:rPr>
  </w:style>
  <w:style w:type="table" w:customStyle="1" w:styleId="Tabellenraster1">
    <w:name w:val="Tabellenraster1"/>
    <w:basedOn w:val="NormaleTabelle"/>
    <w:next w:val="Tabellenraster"/>
    <w:uiPriority w:val="39"/>
    <w:rsid w:val="006911E6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6911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572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GKV Color 2024">
  <a:themeElements>
    <a:clrScheme name="GKV Color 2024_2">
      <a:dk1>
        <a:srgbClr val="000000"/>
      </a:dk1>
      <a:lt1>
        <a:srgbClr val="FFFFFF"/>
      </a:lt1>
      <a:dk2>
        <a:srgbClr val="B10F17"/>
      </a:dk2>
      <a:lt2>
        <a:srgbClr val="680C00"/>
      </a:lt2>
      <a:accent1>
        <a:srgbClr val="6286A4"/>
      </a:accent1>
      <a:accent2>
        <a:srgbClr val="506F86"/>
      </a:accent2>
      <a:accent3>
        <a:srgbClr val="3C5466"/>
      </a:accent3>
      <a:accent4>
        <a:srgbClr val="304351"/>
      </a:accent4>
      <a:accent5>
        <a:srgbClr val="B2B2B2"/>
      </a:accent5>
      <a:accent6>
        <a:srgbClr val="888888"/>
      </a:accent6>
      <a:hlink>
        <a:srgbClr val="506F86"/>
      </a:hlink>
      <a:folHlink>
        <a:srgbClr val="506F86"/>
      </a:folHlink>
    </a:clrScheme>
    <a:fontScheme name="GKV_2024">
      <a:majorFont>
        <a:latin typeface="GKV Open Titel"/>
        <a:ea typeface=""/>
        <a:cs typeface=""/>
      </a:majorFont>
      <a:minorFont>
        <a:latin typeface="GKV Open"/>
        <a:ea typeface=""/>
        <a:cs typeface=""/>
      </a:minorFont>
    </a:fontScheme>
    <a:fmtScheme name="Retrospect">
      <a:fillStyleLst>
        <a:solidFill>
          <a:schemeClr val="phClr"/>
        </a:solidFill>
        <a:gradFill rotWithShape="1">
          <a:gsLst>
            <a:gs pos="0">
              <a:schemeClr val="phClr">
                <a:tint val="65000"/>
                <a:shade val="92000"/>
                <a:satMod val="130000"/>
              </a:schemeClr>
            </a:gs>
            <a:gs pos="45000">
              <a:schemeClr val="phClr">
                <a:tint val="60000"/>
                <a:shade val="99000"/>
                <a:satMod val="120000"/>
              </a:schemeClr>
            </a:gs>
            <a:gs pos="100000">
              <a:schemeClr val="phClr">
                <a:tint val="55000"/>
                <a:satMod val="14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shade val="85000"/>
                <a:satMod val="130000"/>
              </a:schemeClr>
            </a:gs>
            <a:gs pos="34000">
              <a:schemeClr val="phClr">
                <a:shade val="87000"/>
                <a:satMod val="125000"/>
              </a:schemeClr>
            </a:gs>
            <a:gs pos="70000">
              <a:schemeClr val="phClr">
                <a:tint val="100000"/>
                <a:shade val="90000"/>
                <a:satMod val="130000"/>
              </a:schemeClr>
            </a:gs>
            <a:gs pos="100000">
              <a:schemeClr val="phClr">
                <a:tint val="100000"/>
                <a:shade val="100000"/>
                <a:satMod val="11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12700" cap="flat" cmpd="sng" algn="ctr">
          <a:solidFill>
            <a:schemeClr val="phClr"/>
          </a:solidFill>
          <a:prstDash val="solid"/>
        </a:ln>
        <a:ln w="15875" cap="flat" cmpd="sng" algn="ctr">
          <a:solidFill>
            <a:schemeClr val="phClr"/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2700000" algn="br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44450" dist="25400" dir="2700000" algn="b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9800000"/>
            </a:lightRig>
          </a:scene3d>
          <a:sp3d prstMaterial="flat">
            <a:bevelT w="25400" h="31750"/>
          </a:sp3d>
        </a:effectStyle>
      </a:effectStyleLst>
      <a:bgFillStyleLst>
        <a:solidFill>
          <a:schemeClr val="phClr"/>
        </a:solidFill>
        <a:solidFill>
          <a:schemeClr val="phClr">
            <a:tint val="90000"/>
            <a:shade val="97000"/>
            <a:satMod val="130000"/>
          </a:schemeClr>
        </a:solidFill>
        <a:gradFill rotWithShape="1">
          <a:gsLst>
            <a:gs pos="0">
              <a:schemeClr val="phClr">
                <a:tint val="96000"/>
                <a:shade val="99000"/>
                <a:satMod val="140000"/>
              </a:schemeClr>
            </a:gs>
            <a:gs pos="65000">
              <a:schemeClr val="phClr">
                <a:tint val="100000"/>
                <a:shade val="80000"/>
                <a:satMod val="130000"/>
              </a:schemeClr>
            </a:gs>
            <a:gs pos="100000">
              <a:schemeClr val="phClr">
                <a:tint val="100000"/>
                <a:shade val="48000"/>
                <a:satMod val="120000"/>
              </a:schemeClr>
            </a:gs>
          </a:gsLst>
          <a:lin ang="16200000" scaled="0"/>
        </a:gradFill>
      </a:bgFillStyleLst>
    </a:fmtScheme>
  </a:themeElements>
  <a:objectDefaults>
    <a:spDef>
      <a:spPr>
        <a:ln>
          <a:noFill/>
        </a:ln>
      </a:spPr>
      <a:bodyPr rtlCol="0" anchor="ctr">
        <a:noAutofit/>
      </a:bodyPr>
      <a:lstStyle>
        <a:defPPr algn="ctr">
          <a:defRPr dirty="0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  <a:custClrLst>
    <a:custClr name="Rot 2">
      <a:srgbClr val="8E0F07"/>
    </a:custClr>
    <a:custClr name="Rot 3">
      <a:srgbClr val="7B0E02"/>
    </a:custClr>
    <a:custClr name="Orange 1">
      <a:srgbClr val="EC6617"/>
    </a:custClr>
    <a:custClr name="Orange 2">
      <a:srgbClr val="E84E19"/>
    </a:custClr>
    <a:custClr name="Orange 3">
      <a:srgbClr val="C44408"/>
    </a:custClr>
    <a:custClr name="Violett 1">
      <a:srgbClr val="9372B1"/>
    </a:custClr>
    <a:custClr name="Violett 2">
      <a:srgbClr val="6D4F8C"/>
    </a:custClr>
    <a:custClr name="Violett 3">
      <a:srgbClr val="503965"/>
    </a:custClr>
    <a:custClr name="Petrol 1">
      <a:srgbClr val="4AA0AF"/>
    </a:custClr>
    <a:custClr name="Petrol 2">
      <a:srgbClr val="007A86"/>
    </a:custClr>
    <a:custClr name="Petrol 3">
      <a:srgbClr val="03616A"/>
    </a:custClr>
    <a:custClr name="Taubenblau 0">
      <a:srgbClr val="E5EAF2"/>
    </a:custClr>
  </a:custClrLst>
  <a:extLst>
    <a:ext uri="{05A4C25C-085E-4340-85A3-A5531E510DB2}">
      <thm15:themeFamily xmlns:thm15="http://schemas.microsoft.com/office/thememl/2012/main" name="GKV V3_24042024.potx" id="{0FEC6573-B361-444B-A2F6-53797D1B053C}" vid="{F6766C87-54F1-4E42-8328-EE689B4F6BA6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root>
  <Date/>
</root>
</file>

<file path=customXml/item2.xml><?xml version="1.0" encoding="utf-8"?>
<Knoten xmlns="https://www.gkv.de/Inhaltssteuerelemente">
  <Name/>
  <Bemerkungen/>
  <Bereich/>
  <Titel/>
  <Typ/>
  <Datum/>
  <Datum1/>
  <Datum2/>
  <Datum2/>
  <Default_D1/>
  <Default_D2/>
  <Default_D3/>
  <Default_K1/>
  <Default_K1/>
  <Default_R1/>
  <Default_R2/>
  <Default_T1/>
  <Default_T2/>
  <Mail/>
  <Funktion/>
</Knoten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9F9FF3-C008-47B2-82A4-953C6C8D7EA9}">
  <ds:schemaRefs/>
</ds:datastoreItem>
</file>

<file path=customXml/itemProps2.xml><?xml version="1.0" encoding="utf-8"?>
<ds:datastoreItem xmlns:ds="http://schemas.openxmlformats.org/officeDocument/2006/customXml" ds:itemID="{2A3221B7-F011-437E-BE59-38AB2B438C30}">
  <ds:schemaRefs>
    <ds:schemaRef ds:uri="https://www.gkv.de/Inhaltssteuerelemente"/>
  </ds:schemaRefs>
</ds:datastoreItem>
</file>

<file path=customXml/itemProps3.xml><?xml version="1.0" encoding="utf-8"?>
<ds:datastoreItem xmlns:ds="http://schemas.openxmlformats.org/officeDocument/2006/customXml" ds:itemID="{834B55B6-96A1-4399-A9BA-5A49CAF52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8</Words>
  <Characters>4212</Characters>
  <Application>Microsoft Office Word</Application>
  <DocSecurity>0</DocSecurity>
  <Lines>35</Lines>
  <Paragraphs>9</Paragraphs>
  <ScaleCrop>false</ScaleCrop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KV-SV</dc:creator>
  <cp:keywords>Version: 001</cp:keywords>
  <dc:description/>
  <cp:lastModifiedBy>GKV-SV</cp:lastModifiedBy>
  <cp:revision>5</cp:revision>
  <cp:lastPrinted>2024-03-07T16:08:00Z</cp:lastPrinted>
  <dcterms:created xsi:type="dcterms:W3CDTF">2025-05-27T21:02:00Z</dcterms:created>
  <dcterms:modified xsi:type="dcterms:W3CDTF">2025-05-27T21:06:00Z</dcterms:modified>
</cp:coreProperties>
</file>